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ED604" w14:textId="6E1A4C22" w:rsidR="00F4264C" w:rsidRPr="008C6065" w:rsidRDefault="008C6065" w:rsidP="00F4264C">
      <w:pPr>
        <w:spacing w:line="480" w:lineRule="auto"/>
        <w:rPr>
          <w:rFonts w:ascii="Times New Roman" w:hAnsi="Times New Roman" w:cs="Times New Roman"/>
          <w:lang w:val="en-US"/>
        </w:rPr>
      </w:pPr>
      <w:r w:rsidRPr="008C6065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8C6065">
        <w:rPr>
          <w:rFonts w:ascii="Times New Roman" w:hAnsi="Times New Roman" w:cs="Times New Roman"/>
          <w:lang w:val="en-US"/>
        </w:rPr>
        <w:t xml:space="preserve"> </w:t>
      </w:r>
      <w:r w:rsidR="00085C36">
        <w:rPr>
          <w:rFonts w:ascii="Times New Roman" w:hAnsi="Times New Roman" w:cs="Times New Roman"/>
          <w:lang w:val="en-US"/>
        </w:rPr>
        <w:t>Current m</w:t>
      </w:r>
      <w:r w:rsidR="00085C36" w:rsidRPr="00D91E31">
        <w:rPr>
          <w:rFonts w:ascii="Times New Roman" w:hAnsi="Times New Roman" w:cs="Times New Roman"/>
          <w:lang w:val="en-US"/>
        </w:rPr>
        <w:t xml:space="preserve">ain training surface </w:t>
      </w:r>
      <w:r w:rsidR="00085C36">
        <w:rPr>
          <w:rFonts w:ascii="Times New Roman" w:hAnsi="Times New Roman" w:cs="Times New Roman"/>
          <w:lang w:val="en-US"/>
        </w:rPr>
        <w:t>depending on the season (n=136)</w:t>
      </w:r>
    </w:p>
    <w:tbl>
      <w:tblPr>
        <w:tblStyle w:val="TaulukkoRuudukko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304"/>
        <w:gridCol w:w="1815"/>
        <w:gridCol w:w="1586"/>
        <w:gridCol w:w="2128"/>
        <w:gridCol w:w="1134"/>
        <w:gridCol w:w="1842"/>
        <w:gridCol w:w="1130"/>
        <w:gridCol w:w="1842"/>
      </w:tblGrid>
      <w:tr w:rsidR="00207FA3" w:rsidRPr="008C6065" w14:paraId="059ED0AE" w14:textId="77777777" w:rsidTr="00B64B6F">
        <w:trPr>
          <w:trHeight w:val="847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63543F3" w14:textId="77777777" w:rsidR="00207FA3" w:rsidRPr="008C6065" w:rsidRDefault="00207FA3" w:rsidP="002A79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E9E89" w14:textId="0D8F25AE" w:rsidR="00207FA3" w:rsidRPr="008C6065" w:rsidRDefault="00207FA3" w:rsidP="00B64B6F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Artificial turf (</w:t>
            </w:r>
            <w:r w:rsidR="00EB1B8A">
              <w:rPr>
                <w:rFonts w:ascii="Times New Roman" w:hAnsi="Times New Roman" w:cs="Times New Roman"/>
              </w:rPr>
              <w:t>inside</w:t>
            </w:r>
            <w:r w:rsidRPr="008C60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834CF" w14:textId="0AD153BC" w:rsidR="00207FA3" w:rsidRPr="008C6065" w:rsidRDefault="00207FA3" w:rsidP="00B64B6F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Artificial turf (outside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7AF07" w14:textId="3C442633" w:rsidR="00207FA3" w:rsidRPr="008C6065" w:rsidRDefault="00207FA3" w:rsidP="00B64B6F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Natural grass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849040" w14:textId="61E54112" w:rsidR="00207FA3" w:rsidRPr="008C6065" w:rsidRDefault="00207FA3" w:rsidP="00B64B6F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Other</w:t>
            </w:r>
          </w:p>
        </w:tc>
      </w:tr>
      <w:tr w:rsidR="00F4264C" w:rsidRPr="008C6065" w14:paraId="79672479" w14:textId="77777777" w:rsidTr="00F16427">
        <w:tc>
          <w:tcPr>
            <w:tcW w:w="2098" w:type="dxa"/>
          </w:tcPr>
          <w:p w14:paraId="38B85198" w14:textId="77777777" w:rsidR="00F4264C" w:rsidRPr="008C6065" w:rsidRDefault="00F4264C" w:rsidP="002A791B">
            <w:pPr>
              <w:tabs>
                <w:tab w:val="center" w:pos="159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92C6C7F" w14:textId="389C76ED" w:rsidR="00F4264C" w:rsidRPr="00F16427" w:rsidRDefault="00F16427" w:rsidP="00F164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642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484B1F40" w14:textId="1D7A4EC4" w:rsidR="00F4264C" w:rsidRPr="00F16427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6427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vAlign w:val="center"/>
          </w:tcPr>
          <w:p w14:paraId="04FAAF4C" w14:textId="77777777" w:rsidR="00F4264C" w:rsidRPr="00F16427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642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128" w:type="dxa"/>
            <w:tcBorders>
              <w:right w:val="single" w:sz="4" w:space="0" w:color="auto"/>
            </w:tcBorders>
            <w:vAlign w:val="center"/>
          </w:tcPr>
          <w:p w14:paraId="2023B04E" w14:textId="782C7FAE" w:rsidR="00F4264C" w:rsidRPr="00F16427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6427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42F74EF" w14:textId="77777777" w:rsidR="00F4264C" w:rsidRPr="00F16427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642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BA5AB12" w14:textId="5E2B252E" w:rsidR="00F4264C" w:rsidRPr="00F16427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6427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1DA0BEDD" w14:textId="77777777" w:rsidR="00F4264C" w:rsidRPr="00F16427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642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842" w:type="dxa"/>
            <w:vAlign w:val="center"/>
          </w:tcPr>
          <w:p w14:paraId="3AC6D85C" w14:textId="77777777" w:rsidR="00F4264C" w:rsidRPr="00F16427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16427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F4264C" w:rsidRPr="008C6065" w14:paraId="5204FEC7" w14:textId="77777777" w:rsidTr="00F16427">
        <w:tc>
          <w:tcPr>
            <w:tcW w:w="2098" w:type="dxa"/>
          </w:tcPr>
          <w:p w14:paraId="04EF3B1C" w14:textId="66E7C0E2" w:rsidR="00F4264C" w:rsidRPr="008C6065" w:rsidRDefault="00F4264C" w:rsidP="002A791B">
            <w:pPr>
              <w:tabs>
                <w:tab w:val="center" w:pos="159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065">
              <w:rPr>
                <w:rFonts w:ascii="Times New Roman" w:hAnsi="Times New Roman" w:cs="Times New Roman"/>
                <w:lang w:val="en-US"/>
              </w:rPr>
              <w:t>In spring</w:t>
            </w:r>
          </w:p>
        </w:tc>
        <w:tc>
          <w:tcPr>
            <w:tcW w:w="1304" w:type="dxa"/>
            <w:vAlign w:val="center"/>
          </w:tcPr>
          <w:p w14:paraId="68BB4C1B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746384B8" w14:textId="457F375C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vAlign w:val="center"/>
          </w:tcPr>
          <w:p w14:paraId="28E769AD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128" w:type="dxa"/>
            <w:tcBorders>
              <w:right w:val="single" w:sz="4" w:space="0" w:color="auto"/>
            </w:tcBorders>
            <w:vAlign w:val="center"/>
          </w:tcPr>
          <w:p w14:paraId="50CDDBCD" w14:textId="0A5488E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</w:t>
            </w:r>
            <w:r w:rsidR="00233F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4762C08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4483D93E" w14:textId="01F7B0A1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1131EB0E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vAlign w:val="center"/>
          </w:tcPr>
          <w:p w14:paraId="43132F29" w14:textId="155DD3CC" w:rsidR="00F4264C" w:rsidRPr="008C6065" w:rsidRDefault="00B37666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4264C" w:rsidRPr="008C6065" w14:paraId="7E6E0E63" w14:textId="77777777" w:rsidTr="00F16427">
        <w:tc>
          <w:tcPr>
            <w:tcW w:w="2098" w:type="dxa"/>
          </w:tcPr>
          <w:p w14:paraId="24AEEBB1" w14:textId="45D595BE" w:rsidR="00F4264C" w:rsidRPr="008C6065" w:rsidRDefault="00F4264C" w:rsidP="002A79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065">
              <w:rPr>
                <w:rFonts w:ascii="Times New Roman" w:hAnsi="Times New Roman" w:cs="Times New Roman"/>
                <w:lang w:val="en-US"/>
              </w:rPr>
              <w:t>In summer</w:t>
            </w:r>
          </w:p>
        </w:tc>
        <w:tc>
          <w:tcPr>
            <w:tcW w:w="1304" w:type="dxa"/>
            <w:vAlign w:val="center"/>
          </w:tcPr>
          <w:p w14:paraId="65949F25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11AA30FA" w14:textId="15C5415F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vAlign w:val="center"/>
          </w:tcPr>
          <w:p w14:paraId="492594D3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28" w:type="dxa"/>
            <w:tcBorders>
              <w:right w:val="single" w:sz="4" w:space="0" w:color="auto"/>
            </w:tcBorders>
            <w:vAlign w:val="center"/>
          </w:tcPr>
          <w:p w14:paraId="41CB50B9" w14:textId="528786AA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</w:t>
            </w:r>
            <w:r w:rsidR="00233F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FE49C87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055C048" w14:textId="6311FC2B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 w:rsidR="00B376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24BE70CF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vAlign w:val="center"/>
          </w:tcPr>
          <w:p w14:paraId="38FA8932" w14:textId="5EF84340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0</w:t>
            </w:r>
          </w:p>
        </w:tc>
      </w:tr>
      <w:tr w:rsidR="00F4264C" w:rsidRPr="008C6065" w14:paraId="69301CCA" w14:textId="77777777" w:rsidTr="00F16427">
        <w:trPr>
          <w:trHeight w:val="81"/>
        </w:trPr>
        <w:tc>
          <w:tcPr>
            <w:tcW w:w="2098" w:type="dxa"/>
          </w:tcPr>
          <w:p w14:paraId="5F2AFA41" w14:textId="5817A6E1" w:rsidR="00F4264C" w:rsidRPr="008C6065" w:rsidRDefault="00F4264C" w:rsidP="002A79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065">
              <w:rPr>
                <w:rFonts w:ascii="Times New Roman" w:hAnsi="Times New Roman" w:cs="Times New Roman"/>
                <w:lang w:val="en-US"/>
              </w:rPr>
              <w:t>In autumn</w:t>
            </w:r>
          </w:p>
        </w:tc>
        <w:tc>
          <w:tcPr>
            <w:tcW w:w="1304" w:type="dxa"/>
            <w:vAlign w:val="center"/>
          </w:tcPr>
          <w:p w14:paraId="0ECF670F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vAlign w:val="center"/>
          </w:tcPr>
          <w:p w14:paraId="45B15CF3" w14:textId="2C696B0A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vAlign w:val="center"/>
          </w:tcPr>
          <w:p w14:paraId="4047C073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128" w:type="dxa"/>
            <w:tcBorders>
              <w:right w:val="single" w:sz="4" w:space="0" w:color="auto"/>
            </w:tcBorders>
            <w:vAlign w:val="center"/>
          </w:tcPr>
          <w:p w14:paraId="1BAEE461" w14:textId="38872DAC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</w:t>
            </w:r>
            <w:r w:rsidR="00233F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F7C2698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14:paraId="78E16863" w14:textId="6C52A290" w:rsidR="00F4264C" w:rsidRPr="008C6065" w:rsidRDefault="00B37666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vAlign w:val="center"/>
          </w:tcPr>
          <w:p w14:paraId="7A6E8FA1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vAlign w:val="center"/>
          </w:tcPr>
          <w:p w14:paraId="7E890274" w14:textId="1DD6F23D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0</w:t>
            </w:r>
          </w:p>
        </w:tc>
      </w:tr>
      <w:tr w:rsidR="00F4264C" w:rsidRPr="008C6065" w14:paraId="7E372CCF" w14:textId="77777777" w:rsidTr="00F16427">
        <w:trPr>
          <w:trHeight w:val="81"/>
        </w:trPr>
        <w:tc>
          <w:tcPr>
            <w:tcW w:w="2098" w:type="dxa"/>
            <w:tcBorders>
              <w:bottom w:val="single" w:sz="4" w:space="0" w:color="auto"/>
            </w:tcBorders>
          </w:tcPr>
          <w:p w14:paraId="75CD6CF0" w14:textId="42C427AF" w:rsidR="00F4264C" w:rsidRPr="008C6065" w:rsidRDefault="00F4264C" w:rsidP="002A791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C6065">
              <w:rPr>
                <w:rFonts w:ascii="Times New Roman" w:hAnsi="Times New Roman" w:cs="Times New Roman"/>
                <w:lang w:val="en-US"/>
              </w:rPr>
              <w:t>In winte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4D9212E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DAD46C" w14:textId="3152A12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  <w:r w:rsidR="000467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1436F4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1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8D3B47" w14:textId="7500598A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2810C0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175630" w14:textId="01A877CC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52515E" w14:textId="77777777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0086C80" w14:textId="64B80BCC" w:rsidR="00F4264C" w:rsidRPr="008C6065" w:rsidRDefault="00F4264C" w:rsidP="00F164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0</w:t>
            </w:r>
          </w:p>
        </w:tc>
      </w:tr>
    </w:tbl>
    <w:p w14:paraId="3FF5D174" w14:textId="0F6C5C6F" w:rsidR="00C34403" w:rsidRPr="008C6065" w:rsidRDefault="00C34403">
      <w:pPr>
        <w:rPr>
          <w:rFonts w:ascii="Times New Roman" w:hAnsi="Times New Roman" w:cs="Times New Roman"/>
        </w:rPr>
      </w:pPr>
    </w:p>
    <w:p w14:paraId="43B15892" w14:textId="6BE1DB56" w:rsidR="00C34403" w:rsidRPr="008C6065" w:rsidRDefault="00C34403" w:rsidP="00C34403">
      <w:pPr>
        <w:rPr>
          <w:rFonts w:ascii="Times New Roman" w:hAnsi="Times New Roman" w:cs="Times New Roman"/>
          <w:lang w:val="en-US"/>
        </w:rPr>
      </w:pPr>
      <w:r w:rsidRPr="008C6065">
        <w:rPr>
          <w:rFonts w:ascii="Times New Roman" w:hAnsi="Times New Roman" w:cs="Times New Roman"/>
          <w:lang w:val="en-US"/>
        </w:rPr>
        <w:br w:type="page"/>
      </w:r>
      <w:r w:rsidR="008C6065" w:rsidRPr="008C6065">
        <w:rPr>
          <w:rFonts w:ascii="Times New Roman" w:hAnsi="Times New Roman" w:cs="Times New Roman"/>
          <w:b/>
          <w:bCs/>
          <w:lang w:val="en-US"/>
        </w:rPr>
        <w:lastRenderedPageBreak/>
        <w:t>Supplementary Table 2.</w:t>
      </w:r>
      <w:r w:rsidR="008C6065" w:rsidRPr="008C6065">
        <w:rPr>
          <w:rFonts w:ascii="Times New Roman" w:hAnsi="Times New Roman" w:cs="Times New Roman"/>
          <w:lang w:val="en-US"/>
        </w:rPr>
        <w:t xml:space="preserve"> </w:t>
      </w:r>
      <w:r w:rsidR="006160C0" w:rsidRPr="00D5071E">
        <w:rPr>
          <w:rFonts w:ascii="Times New Roman" w:hAnsi="Times New Roman" w:cs="Times New Roman"/>
          <w:lang w:val="en-US"/>
        </w:rPr>
        <w:t>Opinions on the influence of different factors on injury risk</w:t>
      </w:r>
      <w:r w:rsidR="006160C0">
        <w:rPr>
          <w:rFonts w:ascii="Times New Roman" w:hAnsi="Times New Roman" w:cs="Times New Roman"/>
          <w:lang w:val="en-US"/>
        </w:rPr>
        <w:t xml:space="preserve"> (</w:t>
      </w:r>
      <w:r w:rsidR="006160C0" w:rsidRPr="00D5071E">
        <w:rPr>
          <w:rFonts w:ascii="Times New Roman" w:hAnsi="Times New Roman" w:cs="Times New Roman"/>
          <w:lang w:val="en-US"/>
        </w:rPr>
        <w:t>n=136)</w:t>
      </w:r>
    </w:p>
    <w:tbl>
      <w:tblPr>
        <w:tblStyle w:val="TaulukkoRuudukko"/>
        <w:tblpPr w:leftFromText="141" w:rightFromText="141" w:vertAnchor="text" w:horzAnchor="margin" w:tblpXSpec="center" w:tblpY="300"/>
        <w:tblW w:w="14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992"/>
        <w:gridCol w:w="1528"/>
        <w:gridCol w:w="1052"/>
        <w:gridCol w:w="1332"/>
        <w:gridCol w:w="1106"/>
        <w:gridCol w:w="1550"/>
        <w:gridCol w:w="1174"/>
        <w:gridCol w:w="1434"/>
        <w:gridCol w:w="1449"/>
        <w:gridCol w:w="960"/>
      </w:tblGrid>
      <w:tr w:rsidR="00CC31CD" w:rsidRPr="005C776E" w14:paraId="418D0CF0" w14:textId="77777777" w:rsidTr="00CC31CD">
        <w:trPr>
          <w:trHeight w:val="981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2C746F39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B9741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 (no effect)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65F45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 (little effect)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1BEEB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 (some effect)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629F0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065">
              <w:rPr>
                <w:rFonts w:ascii="Times New Roman" w:hAnsi="Times New Roman" w:cs="Times New Roman"/>
              </w:rPr>
              <w:t>4 (a lot of effect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43E3F5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065">
              <w:rPr>
                <w:rFonts w:ascii="Times New Roman" w:hAnsi="Times New Roman" w:cs="Times New Roman"/>
                <w:lang w:val="en-US"/>
              </w:rPr>
              <w:t>5 (truly a lot of effect)</w:t>
            </w:r>
          </w:p>
        </w:tc>
      </w:tr>
      <w:tr w:rsidR="00CC31CD" w:rsidRPr="004D2B4A" w14:paraId="2CDF841A" w14:textId="77777777" w:rsidTr="00CC31CD">
        <w:trPr>
          <w:trHeight w:val="564"/>
        </w:trPr>
        <w:tc>
          <w:tcPr>
            <w:tcW w:w="2023" w:type="dxa"/>
            <w:tcBorders>
              <w:top w:val="single" w:sz="4" w:space="0" w:color="auto"/>
            </w:tcBorders>
          </w:tcPr>
          <w:p w14:paraId="5B363258" w14:textId="77777777" w:rsidR="00CC31CD" w:rsidRPr="004D2B4A" w:rsidRDefault="00CC31CD" w:rsidP="00CC31CD">
            <w:pPr>
              <w:spacing w:before="12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364E08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2B4A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5C709B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2B4A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58D322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2B4A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A89D9D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2B4A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B356D9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2B4A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1768E6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2B4A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1FFD86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2B4A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4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4DB979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2B4A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D12EDA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2B4A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4EFF229B" w14:textId="77777777" w:rsidR="00CC31CD" w:rsidRPr="004D2B4A" w:rsidRDefault="00CC31CD" w:rsidP="00CC31C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D2B4A">
              <w:rPr>
                <w:rFonts w:ascii="Times New Roman" w:hAnsi="Times New Roman" w:cs="Times New Roman"/>
                <w:i/>
                <w:iCs/>
                <w:lang w:val="en-US"/>
              </w:rPr>
              <w:t>%</w:t>
            </w:r>
          </w:p>
        </w:tc>
      </w:tr>
      <w:tr w:rsidR="00CC31CD" w:rsidRPr="008C6065" w14:paraId="742EB489" w14:textId="77777777" w:rsidTr="00CC31CD">
        <w:trPr>
          <w:trHeight w:val="565"/>
        </w:trPr>
        <w:tc>
          <w:tcPr>
            <w:tcW w:w="2023" w:type="dxa"/>
          </w:tcPr>
          <w:p w14:paraId="15DBB396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Warm-up</w:t>
            </w:r>
          </w:p>
        </w:tc>
        <w:tc>
          <w:tcPr>
            <w:tcW w:w="992" w:type="dxa"/>
            <w:vAlign w:val="center"/>
          </w:tcPr>
          <w:p w14:paraId="288548AD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1C41DDC1" w14:textId="771A188B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25E504D7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5DF769C5" w14:textId="51088211" w:rsidR="00CC31CD" w:rsidRPr="008C6065" w:rsidRDefault="00384984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77A19736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0D32DAFF" w14:textId="1A48BB6A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  <w:r w:rsidR="006C78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73081D29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19539466" w14:textId="0760AE75" w:rsidR="00CC31CD" w:rsidRPr="008C6065" w:rsidRDefault="00703425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3670D31D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0" w:type="dxa"/>
            <w:vAlign w:val="center"/>
          </w:tcPr>
          <w:p w14:paraId="215FD302" w14:textId="21308D25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 w:rsidR="00703425">
              <w:rPr>
                <w:rFonts w:ascii="Times New Roman" w:hAnsi="Times New Roman" w:cs="Times New Roman"/>
              </w:rPr>
              <w:t>6</w:t>
            </w:r>
          </w:p>
        </w:tc>
      </w:tr>
      <w:tr w:rsidR="00CC31CD" w:rsidRPr="008C6065" w14:paraId="705E79B1" w14:textId="77777777" w:rsidTr="00CC31CD">
        <w:trPr>
          <w:trHeight w:val="565"/>
        </w:trPr>
        <w:tc>
          <w:tcPr>
            <w:tcW w:w="2023" w:type="dxa"/>
          </w:tcPr>
          <w:p w14:paraId="3ED0F08B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992" w:type="dxa"/>
            <w:vAlign w:val="center"/>
          </w:tcPr>
          <w:p w14:paraId="70A8D93D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18A2E3B6" w14:textId="29DF6F0E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3C067BD5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5FC9757D" w14:textId="1CD67D9F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4EAD37D1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66432CFB" w14:textId="102C8312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3A219424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353D05B1" w14:textId="6CB95999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01101E43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vAlign w:val="center"/>
          </w:tcPr>
          <w:p w14:paraId="6265A457" w14:textId="01FF35D5" w:rsidR="00CC31CD" w:rsidRPr="008C6065" w:rsidRDefault="00703425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C31CD" w:rsidRPr="008C6065" w14:paraId="37CE3C0B" w14:textId="77777777" w:rsidTr="00CC31CD">
        <w:trPr>
          <w:trHeight w:val="565"/>
        </w:trPr>
        <w:tc>
          <w:tcPr>
            <w:tcW w:w="2023" w:type="dxa"/>
          </w:tcPr>
          <w:p w14:paraId="736F69AB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bookmarkStart w:id="0" w:name="OLE_LINK1"/>
            <w:r w:rsidRPr="008C6065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992" w:type="dxa"/>
            <w:vAlign w:val="center"/>
          </w:tcPr>
          <w:p w14:paraId="1435B465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6B563020" w14:textId="4D6A0C9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6481269F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49B38A49" w14:textId="009888F6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3849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07CCFB46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5DD05D5B" w14:textId="143B9233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1D9A5D5A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45FC11BF" w14:textId="65E17EF0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7241B43C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vAlign w:val="center"/>
          </w:tcPr>
          <w:p w14:paraId="5DAC588F" w14:textId="3EF841CF" w:rsidR="00CC31CD" w:rsidRPr="008C6065" w:rsidRDefault="00703425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C31CD" w:rsidRPr="008C6065" w14:paraId="1776F392" w14:textId="77777777" w:rsidTr="00CC31CD">
        <w:trPr>
          <w:trHeight w:val="565"/>
        </w:trPr>
        <w:tc>
          <w:tcPr>
            <w:tcW w:w="2023" w:type="dxa"/>
          </w:tcPr>
          <w:p w14:paraId="7DE24084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Snowing</w:t>
            </w:r>
          </w:p>
        </w:tc>
        <w:tc>
          <w:tcPr>
            <w:tcW w:w="992" w:type="dxa"/>
            <w:vAlign w:val="center"/>
          </w:tcPr>
          <w:p w14:paraId="6BD215F1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75A0A07B" w14:textId="414387FA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2E39781C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6DC19386" w14:textId="149E8DA3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3849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36457537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21AE8A49" w14:textId="3FD2A8BC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7034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3FFBDB0D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3C0F54F8" w14:textId="6396770D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  <w:r w:rsidR="007034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333B805E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vAlign w:val="center"/>
          </w:tcPr>
          <w:p w14:paraId="0CB85A90" w14:textId="5F7B8F55" w:rsidR="00CC31CD" w:rsidRPr="008C6065" w:rsidRDefault="00703425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C31CD" w:rsidRPr="008C6065" w14:paraId="27F29049" w14:textId="77777777" w:rsidTr="00CC31CD">
        <w:trPr>
          <w:trHeight w:val="565"/>
        </w:trPr>
        <w:tc>
          <w:tcPr>
            <w:tcW w:w="2023" w:type="dxa"/>
          </w:tcPr>
          <w:p w14:paraId="496AF6CA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Playing surface</w:t>
            </w:r>
          </w:p>
        </w:tc>
        <w:tc>
          <w:tcPr>
            <w:tcW w:w="992" w:type="dxa"/>
            <w:vAlign w:val="center"/>
          </w:tcPr>
          <w:p w14:paraId="278A798D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0665EBB8" w14:textId="44034AD4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0F10AEFD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0E15DBC8" w14:textId="6FE7D6B5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779D4026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66B2F05B" w14:textId="0E9BF369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7034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79BBCB51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3473D0B9" w14:textId="3474E4A8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 w:rsidR="007034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5A1B0B11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vAlign w:val="center"/>
          </w:tcPr>
          <w:p w14:paraId="5A847E6A" w14:textId="25841905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</w:t>
            </w:r>
          </w:p>
        </w:tc>
      </w:tr>
      <w:tr w:rsidR="00CC31CD" w:rsidRPr="008C6065" w14:paraId="4E7B2042" w14:textId="77777777" w:rsidTr="00CC31CD">
        <w:trPr>
          <w:trHeight w:val="565"/>
        </w:trPr>
        <w:tc>
          <w:tcPr>
            <w:tcW w:w="2023" w:type="dxa"/>
          </w:tcPr>
          <w:p w14:paraId="1F9609F4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Shoe material</w:t>
            </w:r>
          </w:p>
        </w:tc>
        <w:tc>
          <w:tcPr>
            <w:tcW w:w="992" w:type="dxa"/>
            <w:vAlign w:val="center"/>
          </w:tcPr>
          <w:p w14:paraId="5A08896A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148C950E" w14:textId="5404ECED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E76B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703F02FD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3C6299FF" w14:textId="71C8B96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3849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2DBAAFAB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6DF1F967" w14:textId="64AF88D1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 w:rsidR="007034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76F9CCCA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683262A2" w14:textId="35EEE3D2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6FFEC76D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vAlign w:val="center"/>
          </w:tcPr>
          <w:p w14:paraId="1C3593FD" w14:textId="77D89643" w:rsidR="00CC31CD" w:rsidRPr="008C6065" w:rsidRDefault="00703425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C31CD" w:rsidRPr="008C6065" w14:paraId="204BB69F" w14:textId="77777777" w:rsidTr="00CC31CD">
        <w:trPr>
          <w:trHeight w:val="565"/>
        </w:trPr>
        <w:tc>
          <w:tcPr>
            <w:tcW w:w="2023" w:type="dxa"/>
          </w:tcPr>
          <w:p w14:paraId="64916B87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Button material</w:t>
            </w:r>
          </w:p>
        </w:tc>
        <w:tc>
          <w:tcPr>
            <w:tcW w:w="992" w:type="dxa"/>
            <w:vAlign w:val="center"/>
          </w:tcPr>
          <w:p w14:paraId="39D6F4EF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067F34F7" w14:textId="5B0DF6CD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591FADCA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2F5AF1DB" w14:textId="3ACB5A6E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3849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4EFD1F5F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5FA95DEB" w14:textId="3B0FD2B0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7034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7F84FB7A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2BB061DF" w14:textId="214B0AFD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28A766BA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vAlign w:val="center"/>
          </w:tcPr>
          <w:p w14:paraId="391CC8AF" w14:textId="44DF8FAA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</w:t>
            </w:r>
          </w:p>
        </w:tc>
      </w:tr>
      <w:tr w:rsidR="00CC31CD" w:rsidRPr="008C6065" w14:paraId="222F8981" w14:textId="77777777" w:rsidTr="00CC31CD">
        <w:trPr>
          <w:trHeight w:val="565"/>
        </w:trPr>
        <w:tc>
          <w:tcPr>
            <w:tcW w:w="2023" w:type="dxa"/>
          </w:tcPr>
          <w:p w14:paraId="13A9AB76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Player weight</w:t>
            </w:r>
          </w:p>
        </w:tc>
        <w:tc>
          <w:tcPr>
            <w:tcW w:w="992" w:type="dxa"/>
            <w:vAlign w:val="center"/>
          </w:tcPr>
          <w:p w14:paraId="6F237C18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3F5CA7B2" w14:textId="4B51DA86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609A1E9F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13959421" w14:textId="3F0626BC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6C606BB6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4A110806" w14:textId="41944124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7034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0A6D9F08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2A7AA902" w14:textId="05664D99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3EB286EC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vAlign w:val="center"/>
          </w:tcPr>
          <w:p w14:paraId="61EED35D" w14:textId="786559CC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</w:p>
        </w:tc>
      </w:tr>
      <w:tr w:rsidR="00CC31CD" w:rsidRPr="008C6065" w14:paraId="747476BE" w14:textId="77777777" w:rsidTr="00CC31CD">
        <w:trPr>
          <w:trHeight w:val="565"/>
        </w:trPr>
        <w:tc>
          <w:tcPr>
            <w:tcW w:w="2023" w:type="dxa"/>
          </w:tcPr>
          <w:p w14:paraId="14BAD0DD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Player length</w:t>
            </w:r>
          </w:p>
        </w:tc>
        <w:tc>
          <w:tcPr>
            <w:tcW w:w="992" w:type="dxa"/>
            <w:vAlign w:val="center"/>
          </w:tcPr>
          <w:p w14:paraId="5DEB6E33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2BEF720C" w14:textId="101D25F1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1BF6EFD5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6B5B7E11" w14:textId="6D6EEF06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30003B27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13EA0D14" w14:textId="165758D2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15047DCD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685AEA87" w14:textId="3A15B393" w:rsidR="00CC31CD" w:rsidRPr="008C6065" w:rsidRDefault="00703425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02E41AB5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vAlign w:val="center"/>
          </w:tcPr>
          <w:p w14:paraId="03E1472F" w14:textId="25DFF940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</w:p>
        </w:tc>
      </w:tr>
      <w:tr w:rsidR="00CC31CD" w:rsidRPr="008C6065" w14:paraId="794508A5" w14:textId="77777777" w:rsidTr="00CC31CD">
        <w:trPr>
          <w:trHeight w:val="565"/>
        </w:trPr>
        <w:tc>
          <w:tcPr>
            <w:tcW w:w="2023" w:type="dxa"/>
          </w:tcPr>
          <w:p w14:paraId="32FC4F5B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Growth spurt</w:t>
            </w:r>
          </w:p>
        </w:tc>
        <w:tc>
          <w:tcPr>
            <w:tcW w:w="992" w:type="dxa"/>
            <w:vAlign w:val="center"/>
          </w:tcPr>
          <w:p w14:paraId="147D1D52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1EDA7C4D" w14:textId="380605BA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  <w:r w:rsidR="003849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3EDF6193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1AAF28CF" w14:textId="23852E9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4CBD4FF6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15B16424" w14:textId="31139020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7034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515B6F67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3BCD9058" w14:textId="51F2C7A6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 w:rsidR="007034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58275636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vAlign w:val="center"/>
          </w:tcPr>
          <w:p w14:paraId="78233213" w14:textId="69297C7B" w:rsidR="00CC31CD" w:rsidRPr="008C6065" w:rsidRDefault="00D00F3A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C31CD" w:rsidRPr="008C6065" w14:paraId="48005658" w14:textId="77777777" w:rsidTr="00CC31CD">
        <w:trPr>
          <w:trHeight w:val="565"/>
        </w:trPr>
        <w:tc>
          <w:tcPr>
            <w:tcW w:w="2023" w:type="dxa"/>
          </w:tcPr>
          <w:p w14:paraId="6869AAFC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Previous injuries</w:t>
            </w:r>
          </w:p>
        </w:tc>
        <w:tc>
          <w:tcPr>
            <w:tcW w:w="992" w:type="dxa"/>
            <w:vAlign w:val="center"/>
          </w:tcPr>
          <w:p w14:paraId="38D167EE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14:paraId="548CDBE5" w14:textId="0E231FBA" w:rsidR="00CC31CD" w:rsidRPr="008C6065" w:rsidRDefault="00384984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3ADCB024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3F5E27A6" w14:textId="4218A092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vAlign w:val="center"/>
          </w:tcPr>
          <w:p w14:paraId="1A23EB97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vAlign w:val="center"/>
          </w:tcPr>
          <w:p w14:paraId="6F11C2FD" w14:textId="7810AF24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17725A86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vAlign w:val="center"/>
          </w:tcPr>
          <w:p w14:paraId="19078ED7" w14:textId="1FD223C5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vAlign w:val="center"/>
          </w:tcPr>
          <w:p w14:paraId="51FF7E82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vAlign w:val="center"/>
          </w:tcPr>
          <w:p w14:paraId="51A5281A" w14:textId="526E91C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0</w:t>
            </w:r>
          </w:p>
        </w:tc>
      </w:tr>
      <w:tr w:rsidR="00CC31CD" w:rsidRPr="008C6065" w14:paraId="1269E992" w14:textId="77777777" w:rsidTr="00CC31CD">
        <w:trPr>
          <w:trHeight w:val="565"/>
        </w:trPr>
        <w:tc>
          <w:tcPr>
            <w:tcW w:w="2023" w:type="dxa"/>
            <w:tcBorders>
              <w:bottom w:val="single" w:sz="4" w:space="0" w:color="auto"/>
            </w:tcBorders>
          </w:tcPr>
          <w:p w14:paraId="4FFD5332" w14:textId="77777777" w:rsidR="00CC31CD" w:rsidRPr="008C6065" w:rsidRDefault="00CC31CD" w:rsidP="00CC31CD">
            <w:pPr>
              <w:spacing w:before="120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Muscle condi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6D8E37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F5A0C8" w14:textId="78C3E7B7" w:rsidR="00CC31CD" w:rsidRPr="008C6065" w:rsidRDefault="00384984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25F977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E017C9" w14:textId="12A4127D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FD2D6C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C452F1" w14:textId="27E85F4E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  <w:r w:rsidR="007034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AE9EB3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0B06E0" w14:textId="637CCCD9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 w:rsidR="007034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13B502" w14:textId="77777777" w:rsidR="00CC31CD" w:rsidRPr="008C6065" w:rsidRDefault="00CC31CD" w:rsidP="00CC31CD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91414AB" w14:textId="797DC6AD" w:rsidR="00CC31CD" w:rsidRPr="008C6065" w:rsidRDefault="00D00F3A" w:rsidP="00CC31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bookmarkEnd w:id="0"/>
    </w:tbl>
    <w:p w14:paraId="13235C99" w14:textId="77777777" w:rsidR="00C34403" w:rsidRPr="008C6065" w:rsidRDefault="00C34403" w:rsidP="00C34403">
      <w:pPr>
        <w:rPr>
          <w:rFonts w:ascii="Times New Roman" w:hAnsi="Times New Roman" w:cs="Times New Roman"/>
          <w:lang w:val="en-US"/>
        </w:rPr>
      </w:pPr>
    </w:p>
    <w:p w14:paraId="322AD913" w14:textId="77777777" w:rsidR="00C34403" w:rsidRPr="008C6065" w:rsidRDefault="00C34403" w:rsidP="00C34403">
      <w:pPr>
        <w:rPr>
          <w:rFonts w:ascii="Times New Roman" w:hAnsi="Times New Roman" w:cs="Times New Roman"/>
          <w:lang w:val="en-US"/>
        </w:rPr>
      </w:pPr>
    </w:p>
    <w:p w14:paraId="389D8E64" w14:textId="287FF670" w:rsidR="009B708E" w:rsidRPr="008C6065" w:rsidRDefault="009B708E">
      <w:pPr>
        <w:rPr>
          <w:rFonts w:ascii="Times New Roman" w:hAnsi="Times New Roman" w:cs="Times New Roman"/>
        </w:rPr>
      </w:pPr>
      <w:r w:rsidRPr="008C6065">
        <w:rPr>
          <w:rFonts w:ascii="Times New Roman" w:hAnsi="Times New Roman" w:cs="Times New Roman"/>
        </w:rPr>
        <w:br w:type="page"/>
      </w:r>
    </w:p>
    <w:p w14:paraId="385E3477" w14:textId="77777777" w:rsidR="00B91090" w:rsidRDefault="00B91090" w:rsidP="009B708E">
      <w:pPr>
        <w:rPr>
          <w:rFonts w:ascii="Times New Roman" w:hAnsi="Times New Roman" w:cs="Times New Roman"/>
          <w:b/>
          <w:bCs/>
          <w:lang w:val="en-US"/>
        </w:rPr>
        <w:sectPr w:rsidR="00B91090" w:rsidSect="00EC2495"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</w:p>
    <w:tbl>
      <w:tblPr>
        <w:tblStyle w:val="TaulukkoRuudukko"/>
        <w:tblpPr w:leftFromText="141" w:rightFromText="141" w:vertAnchor="text" w:horzAnchor="margin" w:tblpXSpec="center" w:tblpY="735"/>
        <w:tblW w:w="10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461"/>
        <w:gridCol w:w="1298"/>
        <w:gridCol w:w="1045"/>
        <w:gridCol w:w="1042"/>
        <w:gridCol w:w="801"/>
        <w:gridCol w:w="1009"/>
        <w:gridCol w:w="1291"/>
        <w:gridCol w:w="1225"/>
      </w:tblGrid>
      <w:tr w:rsidR="00CA1CFB" w:rsidRPr="002038BD" w14:paraId="765F72F6" w14:textId="77777777" w:rsidTr="002C1857">
        <w:trPr>
          <w:trHeight w:val="615"/>
        </w:trPr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12DC940E" w14:textId="77777777" w:rsidR="00CA1CFB" w:rsidRPr="002038BD" w:rsidRDefault="00CA1CFB" w:rsidP="00CA1CF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59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288F24" w14:textId="77777777" w:rsidR="00CA1CFB" w:rsidRPr="002038BD" w:rsidRDefault="00CA1CFB" w:rsidP="00884321">
            <w:pPr>
              <w:rPr>
                <w:rFonts w:ascii="Times New Roman" w:hAnsi="Times New Roman" w:cs="Times New Roman"/>
                <w:i/>
                <w:iCs/>
              </w:rPr>
            </w:pPr>
            <w:r w:rsidRPr="008C6065">
              <w:rPr>
                <w:rFonts w:ascii="Times New Roman" w:hAnsi="Times New Roman" w:cs="Times New Roman"/>
              </w:rPr>
              <w:t>Artificial turf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081871" w14:textId="77777777" w:rsidR="00CA1CFB" w:rsidRPr="002038BD" w:rsidRDefault="00CA1CFB" w:rsidP="002C18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6065">
              <w:rPr>
                <w:rFonts w:ascii="Times New Roman" w:hAnsi="Times New Roman" w:cs="Times New Roman"/>
              </w:rPr>
              <w:t>Natural grass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9E8203" w14:textId="77777777" w:rsidR="00CA1CFB" w:rsidRPr="002038BD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6065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EE9A90" w14:textId="77777777" w:rsidR="00CA1CFB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AC4854" w14:textId="77777777" w:rsidR="00CA1CFB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AD18A9" w:rsidRPr="002038BD" w14:paraId="59C590E5" w14:textId="77777777" w:rsidTr="00AD18A9">
        <w:trPr>
          <w:trHeight w:val="615"/>
        </w:trPr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46CA4D44" w14:textId="77777777" w:rsidR="00CA1CFB" w:rsidRPr="002038BD" w:rsidRDefault="00CA1CFB" w:rsidP="00CA1CF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5A02F3F5" w14:textId="77777777" w:rsidR="00CA1CFB" w:rsidRPr="002038BD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38B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55D811" w14:textId="77777777" w:rsidR="00CA1CFB" w:rsidRPr="002038BD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38BD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4EEAC0" w14:textId="77777777" w:rsidR="00CA1CFB" w:rsidRPr="002038BD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38B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90BB24" w14:textId="77777777" w:rsidR="00CA1CFB" w:rsidRPr="002038BD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38BD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68236E" w14:textId="77777777" w:rsidR="00CA1CFB" w:rsidRPr="002038BD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38BD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23F426" w14:textId="77777777" w:rsidR="00CA1CFB" w:rsidRPr="002038BD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38BD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5A30B2" w14:textId="77777777" w:rsidR="00CA1CFB" w:rsidRPr="002038BD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-score*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0ADCCE" w14:textId="77777777" w:rsidR="00CA1CFB" w:rsidRPr="002038BD" w:rsidRDefault="00CA1CFB" w:rsidP="00CA1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AD18A9" w:rsidRPr="008C6065" w14:paraId="1AA0FE61" w14:textId="77777777" w:rsidTr="00AD18A9">
        <w:trPr>
          <w:trHeight w:val="615"/>
        </w:trPr>
        <w:tc>
          <w:tcPr>
            <w:tcW w:w="2299" w:type="dxa"/>
            <w:vAlign w:val="center"/>
          </w:tcPr>
          <w:p w14:paraId="0B5474AA" w14:textId="77777777" w:rsidR="00CA1CFB" w:rsidRPr="008C6065" w:rsidRDefault="00CA1CFB" w:rsidP="00CA1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C6065">
              <w:rPr>
                <w:rFonts w:ascii="Times New Roman" w:hAnsi="Times New Roman" w:cs="Times New Roman"/>
              </w:rPr>
              <w:t>nkle injuries</w:t>
            </w:r>
          </w:p>
        </w:tc>
        <w:tc>
          <w:tcPr>
            <w:tcW w:w="461" w:type="dxa"/>
            <w:vAlign w:val="center"/>
          </w:tcPr>
          <w:p w14:paraId="420C5E92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14:paraId="6F94E572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vAlign w:val="center"/>
          </w:tcPr>
          <w:p w14:paraId="3E334186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14:paraId="4F6575F0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026A643D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469428CA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DA2CE" w14:textId="576277FD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6122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038B8604" w14:textId="2B5CAEC4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AD18A9" w:rsidRPr="008C6065" w14:paraId="41641EBD" w14:textId="77777777" w:rsidTr="00AD18A9">
        <w:trPr>
          <w:trHeight w:val="615"/>
        </w:trPr>
        <w:tc>
          <w:tcPr>
            <w:tcW w:w="2299" w:type="dxa"/>
            <w:vAlign w:val="center"/>
          </w:tcPr>
          <w:p w14:paraId="2D4B882F" w14:textId="77777777" w:rsidR="00CA1CFB" w:rsidRPr="008C6065" w:rsidRDefault="00CA1CFB" w:rsidP="00CA1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8C6065">
              <w:rPr>
                <w:rFonts w:ascii="Times New Roman" w:hAnsi="Times New Roman" w:cs="Times New Roman"/>
              </w:rPr>
              <w:t>nee injuries</w:t>
            </w:r>
          </w:p>
        </w:tc>
        <w:tc>
          <w:tcPr>
            <w:tcW w:w="461" w:type="dxa"/>
            <w:vAlign w:val="center"/>
          </w:tcPr>
          <w:p w14:paraId="45B44EB6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14:paraId="313C7B94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vAlign w:val="center"/>
          </w:tcPr>
          <w:p w14:paraId="785D9FF9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14:paraId="3ACF110A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34CD7098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48654764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0AECD" w14:textId="1CBED8A0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6122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2DEEE8C2" w14:textId="1DA96BAC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AD18A9" w:rsidRPr="008C6065" w14:paraId="29B9814B" w14:textId="77777777" w:rsidTr="00AD18A9">
        <w:trPr>
          <w:trHeight w:val="615"/>
        </w:trPr>
        <w:tc>
          <w:tcPr>
            <w:tcW w:w="2299" w:type="dxa"/>
            <w:vAlign w:val="center"/>
          </w:tcPr>
          <w:p w14:paraId="38FBFE58" w14:textId="77777777" w:rsidR="00CA1CFB" w:rsidRPr="008C6065" w:rsidRDefault="00CA1CFB" w:rsidP="00CA1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8C6065">
              <w:rPr>
                <w:rFonts w:ascii="Times New Roman" w:hAnsi="Times New Roman" w:cs="Times New Roman"/>
              </w:rPr>
              <w:t>high injuries</w:t>
            </w:r>
          </w:p>
        </w:tc>
        <w:tc>
          <w:tcPr>
            <w:tcW w:w="461" w:type="dxa"/>
            <w:vAlign w:val="center"/>
          </w:tcPr>
          <w:p w14:paraId="36594CF6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14:paraId="1AEA4ECA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vAlign w:val="center"/>
          </w:tcPr>
          <w:p w14:paraId="29DD518F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14:paraId="2A8E9AF1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3BDAC7AC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532AED32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A7D98" w14:textId="65707EC4" w:rsidR="00CA1CFB" w:rsidRPr="008C6065" w:rsidRDefault="00C25B95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4910EF4F" w14:textId="0794707E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AD18A9" w:rsidRPr="008C6065" w14:paraId="3981CE41" w14:textId="77777777" w:rsidTr="00AD18A9">
        <w:trPr>
          <w:trHeight w:val="615"/>
        </w:trPr>
        <w:tc>
          <w:tcPr>
            <w:tcW w:w="2299" w:type="dxa"/>
            <w:vAlign w:val="center"/>
          </w:tcPr>
          <w:p w14:paraId="4CA1DAAF" w14:textId="77777777" w:rsidR="00CA1CFB" w:rsidRPr="008C6065" w:rsidRDefault="00CA1CFB" w:rsidP="00CA1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C6065">
              <w:rPr>
                <w:rFonts w:ascii="Times New Roman" w:hAnsi="Times New Roman" w:cs="Times New Roman"/>
              </w:rPr>
              <w:t>elvic injuries</w:t>
            </w:r>
          </w:p>
        </w:tc>
        <w:tc>
          <w:tcPr>
            <w:tcW w:w="461" w:type="dxa"/>
            <w:vAlign w:val="center"/>
          </w:tcPr>
          <w:p w14:paraId="784F4D81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14:paraId="155D3737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vAlign w:val="center"/>
          </w:tcPr>
          <w:p w14:paraId="341BFB4B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14:paraId="30843C92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5C147C16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18E94A09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A0047" w14:textId="1BA67B9F" w:rsidR="00CA1CFB" w:rsidRPr="008C6065" w:rsidRDefault="00A02902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087988CD" w14:textId="64AC3E6E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AD18A9" w:rsidRPr="008C6065" w14:paraId="4FC922D6" w14:textId="77777777" w:rsidTr="00AD18A9">
        <w:trPr>
          <w:trHeight w:val="615"/>
        </w:trPr>
        <w:tc>
          <w:tcPr>
            <w:tcW w:w="2299" w:type="dxa"/>
            <w:vAlign w:val="center"/>
          </w:tcPr>
          <w:p w14:paraId="43D26CC7" w14:textId="77777777" w:rsidR="00CA1CFB" w:rsidRPr="008C6065" w:rsidRDefault="00CA1CFB" w:rsidP="00CA1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8C6065">
              <w:rPr>
                <w:rFonts w:ascii="Times New Roman" w:hAnsi="Times New Roman" w:cs="Times New Roman"/>
              </w:rPr>
              <w:t>pper extremity</w:t>
            </w:r>
          </w:p>
        </w:tc>
        <w:tc>
          <w:tcPr>
            <w:tcW w:w="461" w:type="dxa"/>
            <w:vAlign w:val="center"/>
          </w:tcPr>
          <w:p w14:paraId="7AA3EDF9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14:paraId="7DED67EF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vAlign w:val="center"/>
          </w:tcPr>
          <w:p w14:paraId="17B92D0B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14:paraId="3601C428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7CCEFF1B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2C1DA113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92FE5" w14:textId="5C62F4E4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666F1D6F" w14:textId="3EE3E5B1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AD18A9" w:rsidRPr="008C6065" w14:paraId="6B6AA26A" w14:textId="77777777" w:rsidTr="00AD18A9">
        <w:trPr>
          <w:trHeight w:val="615"/>
        </w:trPr>
        <w:tc>
          <w:tcPr>
            <w:tcW w:w="2299" w:type="dxa"/>
            <w:vAlign w:val="center"/>
          </w:tcPr>
          <w:p w14:paraId="724A3AB7" w14:textId="77777777" w:rsidR="00CA1CFB" w:rsidRPr="008C6065" w:rsidRDefault="00CA1CFB" w:rsidP="00CA1C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C6065">
              <w:rPr>
                <w:rFonts w:ascii="Times New Roman" w:hAnsi="Times New Roman" w:cs="Times New Roman"/>
              </w:rPr>
              <w:t>cute injuries</w:t>
            </w:r>
          </w:p>
        </w:tc>
        <w:tc>
          <w:tcPr>
            <w:tcW w:w="461" w:type="dxa"/>
            <w:vAlign w:val="center"/>
          </w:tcPr>
          <w:p w14:paraId="24BB698E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14:paraId="44CD35CA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vAlign w:val="center"/>
          </w:tcPr>
          <w:p w14:paraId="0F9571FC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14:paraId="73427DBA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vAlign w:val="center"/>
          </w:tcPr>
          <w:p w14:paraId="58DE36B7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5FE5E4C4" w14:textId="77777777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62EB0" w14:textId="0CE67E71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5305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5" w:type="dxa"/>
            <w:tcBorders>
              <w:left w:val="single" w:sz="4" w:space="0" w:color="auto"/>
            </w:tcBorders>
            <w:vAlign w:val="center"/>
          </w:tcPr>
          <w:p w14:paraId="63B9D699" w14:textId="47EF8813" w:rsidR="00CA1CFB" w:rsidRPr="008C6065" w:rsidRDefault="00CA1CFB" w:rsidP="00CA1C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AD18A9" w:rsidRPr="008C6065" w14:paraId="1A25A84F" w14:textId="77777777" w:rsidTr="00AD18A9">
        <w:trPr>
          <w:trHeight w:val="767"/>
        </w:trPr>
        <w:tc>
          <w:tcPr>
            <w:tcW w:w="2299" w:type="dxa"/>
            <w:tcBorders>
              <w:bottom w:val="single" w:sz="4" w:space="0" w:color="auto"/>
            </w:tcBorders>
            <w:vAlign w:val="center"/>
          </w:tcPr>
          <w:p w14:paraId="74E5BFDB" w14:textId="77777777" w:rsidR="00CA1CFB" w:rsidRPr="008C6065" w:rsidRDefault="00CA1CFB" w:rsidP="00CA1CFB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8C6065">
              <w:rPr>
                <w:rFonts w:ascii="Times New Roman" w:hAnsi="Times New Roman" w:cs="Times New Roman"/>
              </w:rPr>
              <w:t>veruse injuries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vAlign w:val="center"/>
          </w:tcPr>
          <w:p w14:paraId="2CFE1E6F" w14:textId="77777777" w:rsidR="00CA1CFB" w:rsidRPr="008C6065" w:rsidRDefault="00CA1CFB" w:rsidP="00CA1CF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E25521" w14:textId="77777777" w:rsidR="00CA1CFB" w:rsidRPr="008C6065" w:rsidRDefault="00CA1CFB" w:rsidP="00CA1CF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E88D6F" w14:textId="77777777" w:rsidR="00CA1CFB" w:rsidRPr="008C6065" w:rsidRDefault="00CA1CFB" w:rsidP="00CA1CF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86A8E1" w14:textId="77777777" w:rsidR="00CA1CFB" w:rsidRPr="008C6065" w:rsidRDefault="00CA1CFB" w:rsidP="00CA1CF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097324" w14:textId="77777777" w:rsidR="00CA1CFB" w:rsidRPr="008C6065" w:rsidRDefault="00CA1CFB" w:rsidP="00CA1CF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92F6C8" w14:textId="77777777" w:rsidR="00CA1CFB" w:rsidRPr="008C6065" w:rsidRDefault="00CA1CFB" w:rsidP="00CA1CF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2342A" w14:textId="48D6C147" w:rsidR="00CA1CFB" w:rsidRDefault="00CA1CFB" w:rsidP="00CA1CF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233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682379" w14:textId="4B441366" w:rsidR="00CA1CFB" w:rsidRDefault="00CA1CFB" w:rsidP="00CA1CF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6074D8E1" w14:textId="13F2C0B1" w:rsidR="00F6729E" w:rsidRPr="00D93198" w:rsidRDefault="008C6065">
      <w:pPr>
        <w:rPr>
          <w:rFonts w:ascii="Times New Roman" w:hAnsi="Times New Roman" w:cs="Times New Roman"/>
          <w:lang w:val="en-US"/>
        </w:rPr>
      </w:pPr>
      <w:r w:rsidRPr="008C6065">
        <w:rPr>
          <w:rFonts w:ascii="Times New Roman" w:hAnsi="Times New Roman" w:cs="Times New Roman"/>
          <w:b/>
          <w:bCs/>
          <w:lang w:val="en-US"/>
        </w:rPr>
        <w:t>Supplementary Table 3.</w:t>
      </w:r>
      <w:r w:rsidRPr="008C6065">
        <w:rPr>
          <w:rFonts w:ascii="Times New Roman" w:hAnsi="Times New Roman" w:cs="Times New Roman"/>
          <w:lang w:val="en-US"/>
        </w:rPr>
        <w:t xml:space="preserve"> </w:t>
      </w:r>
      <w:r w:rsidR="00183A0C">
        <w:rPr>
          <w:rFonts w:ascii="Times New Roman" w:hAnsi="Times New Roman" w:cs="Times New Roman"/>
          <w:lang w:val="en-US"/>
        </w:rPr>
        <w:t>Which surface causes more injuries in the category (</w:t>
      </w:r>
      <w:r w:rsidR="00183A0C" w:rsidRPr="00D5071E">
        <w:rPr>
          <w:rFonts w:ascii="Times New Roman" w:hAnsi="Times New Roman" w:cs="Times New Roman"/>
          <w:lang w:val="en-US"/>
        </w:rPr>
        <w:t>n=136)</w:t>
      </w:r>
      <w:r w:rsidR="00F16427">
        <w:rPr>
          <w:rFonts w:ascii="Times New Roman" w:hAnsi="Times New Roman" w:cs="Times New Roman"/>
          <w:lang w:val="en-US"/>
        </w:rPr>
        <w:t>.</w:t>
      </w:r>
      <w:r w:rsidR="00F279E9">
        <w:rPr>
          <w:rFonts w:ascii="Times New Roman" w:hAnsi="Times New Roman" w:cs="Times New Roman"/>
          <w:lang w:val="en-US"/>
        </w:rPr>
        <w:t xml:space="preserve"> The distribution opinion between playing surfaces was compared using Z-score with P-values.</w:t>
      </w:r>
      <w:r>
        <w:rPr>
          <w:rFonts w:ascii="Times New Roman" w:hAnsi="Times New Roman" w:cs="Times New Roman"/>
          <w:lang w:val="en-US"/>
        </w:rPr>
        <w:br/>
      </w:r>
      <w:r w:rsidR="00BF4C80">
        <w:rPr>
          <w:rFonts w:ascii="Times New Roman" w:hAnsi="Times New Roman" w:cs="Times New Roman"/>
          <w:lang w:val="en-GB"/>
        </w:rPr>
        <w:t xml:space="preserve">* </w:t>
      </w:r>
      <w:r w:rsidR="00BF4C80" w:rsidRPr="00BF4C80">
        <w:rPr>
          <w:rFonts w:ascii="Times New Roman" w:hAnsi="Times New Roman" w:cs="Times New Roman"/>
          <w:lang w:val="en-GB"/>
        </w:rPr>
        <w:t>Z-score compares the an</w:t>
      </w:r>
      <w:r w:rsidR="00BF4C80">
        <w:rPr>
          <w:rFonts w:ascii="Times New Roman" w:hAnsi="Times New Roman" w:cs="Times New Roman"/>
          <w:lang w:val="en-GB"/>
        </w:rPr>
        <w:t xml:space="preserve">swers between </w:t>
      </w:r>
      <w:r w:rsidR="007B3615">
        <w:rPr>
          <w:rFonts w:ascii="Times New Roman" w:hAnsi="Times New Roman" w:cs="Times New Roman"/>
          <w:lang w:val="en-GB"/>
        </w:rPr>
        <w:t>the playing surfaces</w:t>
      </w:r>
      <w:r w:rsidR="006B4506">
        <w:rPr>
          <w:rFonts w:ascii="Times New Roman" w:hAnsi="Times New Roman" w:cs="Times New Roman"/>
          <w:lang w:val="en-GB"/>
        </w:rPr>
        <w:t xml:space="preserve"> and “n</w:t>
      </w:r>
      <w:r w:rsidR="007B3615">
        <w:rPr>
          <w:rFonts w:ascii="Times New Roman" w:hAnsi="Times New Roman" w:cs="Times New Roman"/>
          <w:lang w:val="en-GB"/>
        </w:rPr>
        <w:t xml:space="preserve">o </w:t>
      </w:r>
      <w:r w:rsidR="00CD2B9A">
        <w:rPr>
          <w:rFonts w:ascii="Times New Roman" w:hAnsi="Times New Roman" w:cs="Times New Roman"/>
          <w:lang w:val="en-GB"/>
        </w:rPr>
        <w:t>difference</w:t>
      </w:r>
      <w:r w:rsidR="006B4506">
        <w:rPr>
          <w:rFonts w:ascii="Times New Roman" w:hAnsi="Times New Roman" w:cs="Times New Roman"/>
          <w:lang w:val="en-GB"/>
        </w:rPr>
        <w:t>”</w:t>
      </w:r>
      <w:r w:rsidR="007B3615">
        <w:rPr>
          <w:rFonts w:ascii="Times New Roman" w:hAnsi="Times New Roman" w:cs="Times New Roman"/>
          <w:lang w:val="en-GB"/>
        </w:rPr>
        <w:t xml:space="preserve"> answers were excluded</w:t>
      </w:r>
      <w:r w:rsidR="00F6729E" w:rsidRPr="00BF4C80">
        <w:rPr>
          <w:rFonts w:ascii="Times New Roman" w:hAnsi="Times New Roman" w:cs="Times New Roman"/>
          <w:lang w:val="en-GB"/>
        </w:rPr>
        <w:br w:type="page"/>
      </w:r>
    </w:p>
    <w:tbl>
      <w:tblPr>
        <w:tblStyle w:val="TaulukkoRuudukko"/>
        <w:tblpPr w:leftFromText="141" w:rightFromText="141" w:vertAnchor="page" w:horzAnchor="margin" w:tblpXSpec="center" w:tblpY="2169"/>
        <w:tblW w:w="10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1276"/>
        <w:gridCol w:w="992"/>
        <w:gridCol w:w="1134"/>
        <w:gridCol w:w="993"/>
        <w:gridCol w:w="992"/>
        <w:gridCol w:w="1134"/>
        <w:gridCol w:w="1060"/>
      </w:tblGrid>
      <w:tr w:rsidR="001C4137" w:rsidRPr="00AA44F4" w14:paraId="05D3CACC" w14:textId="77777777" w:rsidTr="004D2FCA">
        <w:trPr>
          <w:trHeight w:val="841"/>
        </w:trPr>
        <w:tc>
          <w:tcPr>
            <w:tcW w:w="2268" w:type="dxa"/>
            <w:tcBorders>
              <w:top w:val="single" w:sz="4" w:space="0" w:color="auto"/>
            </w:tcBorders>
          </w:tcPr>
          <w:p w14:paraId="2B91D40A" w14:textId="77777777" w:rsidR="001C4137" w:rsidRPr="00AA44F4" w:rsidRDefault="001C4137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0B309F" w14:textId="57548F4C" w:rsidR="001C4137" w:rsidRPr="00AA44F4" w:rsidRDefault="001C4137" w:rsidP="004D2FCA">
            <w:pPr>
              <w:rPr>
                <w:rFonts w:ascii="Times New Roman" w:hAnsi="Times New Roman" w:cs="Times New Roman"/>
                <w:i/>
                <w:iCs/>
              </w:rPr>
            </w:pPr>
            <w:r w:rsidRPr="008C6065">
              <w:rPr>
                <w:rFonts w:ascii="Times New Roman" w:hAnsi="Times New Roman" w:cs="Times New Roman"/>
              </w:rPr>
              <w:t>Artificial tur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9AA574" w14:textId="27480A98" w:rsidR="001C4137" w:rsidRPr="00AA44F4" w:rsidRDefault="001C4137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6065">
              <w:rPr>
                <w:rFonts w:ascii="Times New Roman" w:hAnsi="Times New Roman" w:cs="Times New Roman"/>
              </w:rPr>
              <w:t>Natural gras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8049A3" w14:textId="638248DD" w:rsidR="001C4137" w:rsidRPr="00AA44F4" w:rsidRDefault="001C4137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6065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prefer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95BAF9" w14:textId="77777777" w:rsidR="001C4137" w:rsidRDefault="001C4137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32A43E" w14:textId="77777777" w:rsidR="001C4137" w:rsidRDefault="001C4137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31656" w:rsidRPr="00AA44F4" w14:paraId="601B054D" w14:textId="77777777" w:rsidTr="00431416">
        <w:trPr>
          <w:trHeight w:val="422"/>
        </w:trPr>
        <w:tc>
          <w:tcPr>
            <w:tcW w:w="2268" w:type="dxa"/>
            <w:tcBorders>
              <w:top w:val="single" w:sz="4" w:space="0" w:color="auto"/>
            </w:tcBorders>
          </w:tcPr>
          <w:p w14:paraId="25B7A71A" w14:textId="77777777" w:rsidR="00731656" w:rsidRPr="00AA44F4" w:rsidRDefault="00731656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19256A8" w14:textId="77777777" w:rsidR="00731656" w:rsidRPr="00AA44F4" w:rsidRDefault="00731656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44F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132613" w14:textId="77777777" w:rsidR="00731656" w:rsidRPr="00AA44F4" w:rsidRDefault="00731656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44F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A885D7" w14:textId="77777777" w:rsidR="00731656" w:rsidRPr="00AA44F4" w:rsidRDefault="00731656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44F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2341E7" w14:textId="77777777" w:rsidR="00731656" w:rsidRPr="00AA44F4" w:rsidRDefault="00731656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44F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A4089E" w14:textId="77777777" w:rsidR="00731656" w:rsidRPr="00AA44F4" w:rsidRDefault="00731656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44F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EB7D19" w14:textId="77777777" w:rsidR="00731656" w:rsidRPr="00AA44F4" w:rsidRDefault="00731656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A44F4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2B10E8" w14:textId="77777777" w:rsidR="00731656" w:rsidRPr="00AA44F4" w:rsidRDefault="00731656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-score*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34728A" w14:textId="77777777" w:rsidR="00731656" w:rsidRPr="00AA44F4" w:rsidRDefault="00731656" w:rsidP="0073165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731656" w:rsidRPr="008C6065" w14:paraId="2BD36507" w14:textId="77777777" w:rsidTr="00431416">
        <w:trPr>
          <w:trHeight w:val="765"/>
        </w:trPr>
        <w:tc>
          <w:tcPr>
            <w:tcW w:w="2268" w:type="dxa"/>
            <w:vAlign w:val="center"/>
          </w:tcPr>
          <w:p w14:paraId="07A74DD7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C6065">
              <w:rPr>
                <w:rFonts w:ascii="Times New Roman" w:hAnsi="Times New Roman" w:cs="Times New Roman"/>
              </w:rPr>
              <w:t>atches</w:t>
            </w:r>
          </w:p>
        </w:tc>
        <w:tc>
          <w:tcPr>
            <w:tcW w:w="567" w:type="dxa"/>
            <w:vAlign w:val="center"/>
          </w:tcPr>
          <w:p w14:paraId="3861F60A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128BBAC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2B46763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DEF19C1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8BBE451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B32E426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74EC9" w14:textId="2E752921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91D8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vAlign w:val="center"/>
          </w:tcPr>
          <w:p w14:paraId="28464BB7" w14:textId="5A94F350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731656" w:rsidRPr="008C6065" w14:paraId="652EF5D2" w14:textId="77777777" w:rsidTr="00431416">
        <w:trPr>
          <w:trHeight w:val="765"/>
        </w:trPr>
        <w:tc>
          <w:tcPr>
            <w:tcW w:w="2268" w:type="dxa"/>
            <w:vAlign w:val="center"/>
          </w:tcPr>
          <w:p w14:paraId="67D78433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8C6065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567" w:type="dxa"/>
            <w:vAlign w:val="center"/>
          </w:tcPr>
          <w:p w14:paraId="51F77D61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r w:rsidRPr="008C606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E91DED0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D1D8C9B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1A7F53E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3782AAF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40A4947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9EA22" w14:textId="34D9C8A8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vAlign w:val="center"/>
          </w:tcPr>
          <w:p w14:paraId="4687DCD0" w14:textId="3911973D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731656" w:rsidRPr="008C6065" w14:paraId="57AE10B1" w14:textId="77777777" w:rsidTr="00431416">
        <w:trPr>
          <w:trHeight w:val="765"/>
        </w:trPr>
        <w:tc>
          <w:tcPr>
            <w:tcW w:w="2268" w:type="dxa"/>
            <w:vAlign w:val="center"/>
          </w:tcPr>
          <w:p w14:paraId="55996675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C6065">
              <w:rPr>
                <w:rFonts w:ascii="Times New Roman" w:hAnsi="Times New Roman" w:cs="Times New Roman"/>
              </w:rPr>
              <w:t>unning</w:t>
            </w:r>
          </w:p>
        </w:tc>
        <w:tc>
          <w:tcPr>
            <w:tcW w:w="567" w:type="dxa"/>
            <w:vAlign w:val="center"/>
          </w:tcPr>
          <w:p w14:paraId="78FC894A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B2BE694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E3977A2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DAF60B5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C1DFE4E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5B1EE99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B2B97" w14:textId="21F39CD1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vAlign w:val="center"/>
          </w:tcPr>
          <w:p w14:paraId="4B6408AF" w14:textId="72E3D9BF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731656" w:rsidRPr="008C6065" w14:paraId="05D81544" w14:textId="77777777" w:rsidTr="00431416">
        <w:trPr>
          <w:trHeight w:val="765"/>
        </w:trPr>
        <w:tc>
          <w:tcPr>
            <w:tcW w:w="2268" w:type="dxa"/>
            <w:vAlign w:val="center"/>
          </w:tcPr>
          <w:p w14:paraId="4BC33E73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8C6065">
              <w:rPr>
                <w:rFonts w:ascii="Times New Roman" w:hAnsi="Times New Roman" w:cs="Times New Roman"/>
              </w:rPr>
              <w:t>hooting</w:t>
            </w:r>
          </w:p>
        </w:tc>
        <w:tc>
          <w:tcPr>
            <w:tcW w:w="567" w:type="dxa"/>
            <w:vAlign w:val="center"/>
          </w:tcPr>
          <w:p w14:paraId="1C3FAE0D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204EE41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2352309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B8DC790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92DE177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02F5957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83208B" w14:textId="5B835D16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</w:t>
            </w:r>
            <w:r w:rsidR="004922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vAlign w:val="center"/>
          </w:tcPr>
          <w:p w14:paraId="78844856" w14:textId="29AF4FD6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731656" w:rsidRPr="008C6065" w14:paraId="2E13BE66" w14:textId="77777777" w:rsidTr="00431416">
        <w:trPr>
          <w:trHeight w:val="765"/>
        </w:trPr>
        <w:tc>
          <w:tcPr>
            <w:tcW w:w="2268" w:type="dxa"/>
            <w:vAlign w:val="center"/>
          </w:tcPr>
          <w:p w14:paraId="4DB47525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C6065">
              <w:rPr>
                <w:rFonts w:ascii="Times New Roman" w:hAnsi="Times New Roman" w:cs="Times New Roman"/>
              </w:rPr>
              <w:t>assing</w:t>
            </w:r>
          </w:p>
        </w:tc>
        <w:tc>
          <w:tcPr>
            <w:tcW w:w="567" w:type="dxa"/>
            <w:vAlign w:val="center"/>
          </w:tcPr>
          <w:p w14:paraId="1EFEE310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3598F64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DEBA1C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496824A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D111A9E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436C8AF" w14:textId="77777777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DBEA3" w14:textId="59970BD4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vAlign w:val="center"/>
          </w:tcPr>
          <w:p w14:paraId="1E473D9F" w14:textId="332F4FB5" w:rsidR="00731656" w:rsidRPr="008C6065" w:rsidRDefault="00731656" w:rsidP="00731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</w:p>
        </w:tc>
      </w:tr>
      <w:tr w:rsidR="00731656" w:rsidRPr="008C6065" w14:paraId="29C21F64" w14:textId="77777777" w:rsidTr="00431416">
        <w:trPr>
          <w:trHeight w:val="765"/>
        </w:trPr>
        <w:tc>
          <w:tcPr>
            <w:tcW w:w="2268" w:type="dxa"/>
            <w:vAlign w:val="center"/>
          </w:tcPr>
          <w:p w14:paraId="467C2D64" w14:textId="77777777" w:rsidR="00731656" w:rsidRPr="008C6065" w:rsidRDefault="00731656" w:rsidP="00731656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8C6065">
              <w:rPr>
                <w:rFonts w:ascii="Times New Roman" w:hAnsi="Times New Roman" w:cs="Times New Roman"/>
              </w:rPr>
              <w:t>liding</w:t>
            </w:r>
          </w:p>
        </w:tc>
        <w:tc>
          <w:tcPr>
            <w:tcW w:w="567" w:type="dxa"/>
            <w:vAlign w:val="center"/>
          </w:tcPr>
          <w:p w14:paraId="24E6231B" w14:textId="77777777" w:rsidR="00731656" w:rsidRPr="008C6065" w:rsidRDefault="00731656" w:rsidP="00731656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BDD8B1E" w14:textId="77777777" w:rsidR="00731656" w:rsidRPr="008C6065" w:rsidRDefault="00731656" w:rsidP="00731656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D2EBC3D" w14:textId="77777777" w:rsidR="00731656" w:rsidRPr="008C6065" w:rsidRDefault="00731656" w:rsidP="00731656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4F84ECC" w14:textId="77777777" w:rsidR="00731656" w:rsidRPr="008C6065" w:rsidRDefault="00731656" w:rsidP="00731656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4F3AB79" w14:textId="77777777" w:rsidR="00731656" w:rsidRPr="008C6065" w:rsidRDefault="00731656" w:rsidP="00731656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305FFC0" w14:textId="77777777" w:rsidR="00731656" w:rsidRPr="008C6065" w:rsidRDefault="00731656" w:rsidP="00731656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12478" w14:textId="52A28C3B" w:rsidR="00731656" w:rsidRPr="008C6065" w:rsidRDefault="00731656" w:rsidP="00731656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vAlign w:val="center"/>
          </w:tcPr>
          <w:p w14:paraId="3050E085" w14:textId="3E03CF2A" w:rsidR="00731656" w:rsidRPr="008C6065" w:rsidRDefault="00731656" w:rsidP="00731656">
            <w:pPr>
              <w:spacing w:before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731656" w:rsidRPr="008C6065" w14:paraId="3CF2776A" w14:textId="77777777" w:rsidTr="00431416">
        <w:trPr>
          <w:trHeight w:val="765"/>
        </w:trPr>
        <w:tc>
          <w:tcPr>
            <w:tcW w:w="2268" w:type="dxa"/>
            <w:vAlign w:val="center"/>
          </w:tcPr>
          <w:p w14:paraId="173B0756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8C6065">
              <w:rPr>
                <w:rFonts w:ascii="Times New Roman" w:hAnsi="Times New Roman" w:cs="Times New Roman"/>
              </w:rPr>
              <w:t>irst touch</w:t>
            </w:r>
          </w:p>
        </w:tc>
        <w:tc>
          <w:tcPr>
            <w:tcW w:w="567" w:type="dxa"/>
            <w:vAlign w:val="center"/>
          </w:tcPr>
          <w:p w14:paraId="4E953712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D6E9CA8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77CC12F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80BEDFB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CB5A214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F17C8AF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ABF50" w14:textId="40EA9165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60" w:type="dxa"/>
            <w:tcBorders>
              <w:left w:val="single" w:sz="4" w:space="0" w:color="auto"/>
            </w:tcBorders>
            <w:vAlign w:val="center"/>
          </w:tcPr>
          <w:p w14:paraId="360A1C75" w14:textId="45326A12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731656" w:rsidRPr="008C6065" w14:paraId="2D692155" w14:textId="77777777" w:rsidTr="00431416">
        <w:trPr>
          <w:trHeight w:val="765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CDBFF37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8C6065">
              <w:rPr>
                <w:rFonts w:ascii="Times New Roman" w:hAnsi="Times New Roman" w:cs="Times New Roman"/>
              </w:rPr>
              <w:t>all contro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EDAB56C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6EE547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5E7DA1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066319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14BF94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06503B" w14:textId="77777777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60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0BB80" w14:textId="4737E91F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49225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66160E" w14:textId="3A1C02B1" w:rsidR="00731656" w:rsidRPr="008C6065" w:rsidRDefault="00731656" w:rsidP="007316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bookmarkEnd w:id="1"/>
    <w:p w14:paraId="64FE757E" w14:textId="455654E3" w:rsidR="009B708E" w:rsidRPr="008C6065" w:rsidRDefault="008C6065" w:rsidP="00512B78">
      <w:pPr>
        <w:rPr>
          <w:rFonts w:ascii="Times New Roman" w:hAnsi="Times New Roman" w:cs="Times New Roman"/>
          <w:lang w:val="en-US"/>
        </w:rPr>
      </w:pPr>
      <w:r w:rsidRPr="008C6065">
        <w:rPr>
          <w:rFonts w:ascii="Times New Roman" w:hAnsi="Times New Roman" w:cs="Times New Roman"/>
          <w:b/>
          <w:bCs/>
          <w:lang w:val="en-US"/>
        </w:rPr>
        <w:t>Supplementary Table 4.</w:t>
      </w:r>
      <w:r w:rsidRPr="008C6065">
        <w:rPr>
          <w:rFonts w:ascii="Times New Roman" w:hAnsi="Times New Roman" w:cs="Times New Roman"/>
          <w:lang w:val="en-US"/>
        </w:rPr>
        <w:t xml:space="preserve"> </w:t>
      </w:r>
      <w:r w:rsidR="00B957C2">
        <w:rPr>
          <w:rFonts w:ascii="Times New Roman" w:hAnsi="Times New Roman" w:cs="Times New Roman"/>
          <w:lang w:val="en-US"/>
        </w:rPr>
        <w:t>P</w:t>
      </w:r>
      <w:r w:rsidR="00B957C2" w:rsidRPr="00D5071E">
        <w:rPr>
          <w:rFonts w:ascii="Times New Roman" w:hAnsi="Times New Roman" w:cs="Times New Roman"/>
          <w:lang w:val="en-US"/>
        </w:rPr>
        <w:t>referr</w:t>
      </w:r>
      <w:r w:rsidR="00B957C2">
        <w:rPr>
          <w:rFonts w:ascii="Times New Roman" w:hAnsi="Times New Roman" w:cs="Times New Roman"/>
          <w:lang w:val="en-US"/>
        </w:rPr>
        <w:t>ed</w:t>
      </w:r>
      <w:r w:rsidR="00B957C2" w:rsidRPr="00D5071E">
        <w:rPr>
          <w:rFonts w:ascii="Times New Roman" w:hAnsi="Times New Roman" w:cs="Times New Roman"/>
          <w:lang w:val="en-US"/>
        </w:rPr>
        <w:t xml:space="preserve"> surface for </w:t>
      </w:r>
      <w:r w:rsidR="00B957C2">
        <w:rPr>
          <w:rFonts w:ascii="Times New Roman" w:hAnsi="Times New Roman" w:cs="Times New Roman"/>
          <w:lang w:val="en-US"/>
        </w:rPr>
        <w:t>football actions</w:t>
      </w:r>
      <w:r w:rsidR="00B957C2" w:rsidRPr="00D5071E">
        <w:rPr>
          <w:rFonts w:ascii="Times New Roman" w:hAnsi="Times New Roman" w:cs="Times New Roman"/>
          <w:lang w:val="en-US"/>
        </w:rPr>
        <w:t xml:space="preserve"> </w:t>
      </w:r>
      <w:r w:rsidR="00B957C2">
        <w:rPr>
          <w:rFonts w:ascii="Times New Roman" w:hAnsi="Times New Roman" w:cs="Times New Roman"/>
          <w:lang w:val="en-US"/>
        </w:rPr>
        <w:t>(</w:t>
      </w:r>
      <w:r w:rsidR="00B957C2" w:rsidRPr="00D5071E">
        <w:rPr>
          <w:rFonts w:ascii="Times New Roman" w:hAnsi="Times New Roman" w:cs="Times New Roman"/>
          <w:lang w:val="en-US"/>
        </w:rPr>
        <w:t>n=136)</w:t>
      </w:r>
      <w:r w:rsidR="00B957C2">
        <w:rPr>
          <w:rFonts w:ascii="Times New Roman" w:hAnsi="Times New Roman" w:cs="Times New Roman"/>
          <w:lang w:val="en-US"/>
        </w:rPr>
        <w:t>.</w:t>
      </w:r>
      <w:r w:rsidR="0045448B" w:rsidRPr="0045448B">
        <w:rPr>
          <w:rFonts w:ascii="Times New Roman" w:hAnsi="Times New Roman" w:cs="Times New Roman"/>
          <w:lang w:val="en-US"/>
        </w:rPr>
        <w:t xml:space="preserve"> </w:t>
      </w:r>
      <w:r w:rsidR="0045448B">
        <w:rPr>
          <w:rFonts w:ascii="Times New Roman" w:hAnsi="Times New Roman" w:cs="Times New Roman"/>
          <w:lang w:val="en-US"/>
        </w:rPr>
        <w:t>The distribution opinion between playing surfaces was compared using Z-score with P-values.</w:t>
      </w:r>
    </w:p>
    <w:p w14:paraId="10EE495A" w14:textId="14D9AD9E" w:rsidR="009B708E" w:rsidRPr="008C6065" w:rsidRDefault="005C776E" w:rsidP="005444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* </w:t>
      </w:r>
      <w:r w:rsidRPr="00BF4C80">
        <w:rPr>
          <w:rFonts w:ascii="Times New Roman" w:hAnsi="Times New Roman" w:cs="Times New Roman"/>
          <w:lang w:val="en-GB"/>
        </w:rPr>
        <w:t>Z-score compares the an</w:t>
      </w:r>
      <w:r>
        <w:rPr>
          <w:rFonts w:ascii="Times New Roman" w:hAnsi="Times New Roman" w:cs="Times New Roman"/>
          <w:lang w:val="en-GB"/>
        </w:rPr>
        <w:t>swers between the playing surfaces</w:t>
      </w:r>
      <w:r w:rsidR="003A5208">
        <w:rPr>
          <w:rFonts w:ascii="Times New Roman" w:hAnsi="Times New Roman" w:cs="Times New Roman"/>
          <w:lang w:val="en-GB"/>
        </w:rPr>
        <w:t xml:space="preserve"> and “</w:t>
      </w:r>
      <w:r>
        <w:rPr>
          <w:rFonts w:ascii="Times New Roman" w:hAnsi="Times New Roman" w:cs="Times New Roman"/>
          <w:lang w:val="en-GB"/>
        </w:rPr>
        <w:t>no preference</w:t>
      </w:r>
      <w:r w:rsidR="003A5208">
        <w:rPr>
          <w:rFonts w:ascii="Times New Roman" w:hAnsi="Times New Roman" w:cs="Times New Roman"/>
          <w:lang w:val="en-GB"/>
        </w:rPr>
        <w:t>”</w:t>
      </w:r>
      <w:r>
        <w:rPr>
          <w:rFonts w:ascii="Times New Roman" w:hAnsi="Times New Roman" w:cs="Times New Roman"/>
          <w:lang w:val="en-GB"/>
        </w:rPr>
        <w:t xml:space="preserve"> answers were</w:t>
      </w:r>
      <w:r w:rsidR="008F121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excluded</w:t>
      </w:r>
    </w:p>
    <w:p w14:paraId="32220E13" w14:textId="018D0D29" w:rsidR="00111760" w:rsidRDefault="00111760">
      <w:pPr>
        <w:rPr>
          <w:rFonts w:ascii="Times New Roman" w:hAnsi="Times New Roman" w:cs="Times New Roman"/>
          <w:b/>
          <w:bCs/>
          <w:lang w:val="en-US"/>
        </w:rPr>
      </w:pPr>
    </w:p>
    <w:p w14:paraId="3EC060F6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4A283331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65657855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5330F583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08F64B2E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2C85297E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03095DB3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03B96CAF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21BEAB69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064AAB67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456A15D9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34D12A9A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0800B3EB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71586B43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7525B0BF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407DF267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55444B30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40CB1743" w14:textId="77777777" w:rsidR="007B78DF" w:rsidRPr="007B78DF" w:rsidRDefault="007B78DF" w:rsidP="007B78DF">
      <w:pPr>
        <w:rPr>
          <w:rFonts w:ascii="Times New Roman" w:hAnsi="Times New Roman" w:cs="Times New Roman"/>
          <w:lang w:val="en-US"/>
        </w:rPr>
      </w:pPr>
    </w:p>
    <w:p w14:paraId="4F35C6B5" w14:textId="77777777" w:rsidR="007B78DF" w:rsidRDefault="007B78DF">
      <w:pPr>
        <w:rPr>
          <w:rFonts w:ascii="Times New Roman" w:hAnsi="Times New Roman" w:cs="Times New Roman"/>
          <w:lang w:val="en-US"/>
        </w:rPr>
        <w:sectPr w:rsidR="007B78DF" w:rsidSect="00EC2495">
          <w:pgSz w:w="11900" w:h="16820"/>
          <w:pgMar w:top="1417" w:right="1134" w:bottom="1417" w:left="1134" w:header="708" w:footer="708" w:gutter="0"/>
          <w:cols w:space="708"/>
          <w:docGrid w:linePitch="360"/>
        </w:sectPr>
      </w:pPr>
    </w:p>
    <w:p w14:paraId="78C8E8BF" w14:textId="698467D1" w:rsidR="007B78DF" w:rsidRPr="00965488" w:rsidRDefault="00965488" w:rsidP="007B78D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5.</w:t>
      </w:r>
      <w:r w:rsidR="007B78DF" w:rsidRPr="00965488">
        <w:rPr>
          <w:rFonts w:ascii="Times New Roman" w:hAnsi="Times New Roman" w:cs="Times New Roman"/>
          <w:lang w:val="en-US"/>
        </w:rPr>
        <w:t xml:space="preserve"> </w:t>
      </w:r>
      <w:r w:rsidR="007F6F78">
        <w:rPr>
          <w:rFonts w:ascii="Times New Roman" w:hAnsi="Times New Roman" w:cs="Times New Roman"/>
          <w:lang w:val="en-US"/>
        </w:rPr>
        <w:t xml:space="preserve">Preferred match </w:t>
      </w:r>
      <w:r w:rsidR="007F6F78" w:rsidRPr="00D5071E">
        <w:rPr>
          <w:rFonts w:ascii="Times New Roman" w:hAnsi="Times New Roman" w:cs="Times New Roman"/>
          <w:lang w:val="en-US"/>
        </w:rPr>
        <w:t xml:space="preserve">surface </w:t>
      </w:r>
      <w:r w:rsidR="007F6F78">
        <w:rPr>
          <w:rFonts w:ascii="Times New Roman" w:hAnsi="Times New Roman" w:cs="Times New Roman"/>
          <w:lang w:val="en-US"/>
        </w:rPr>
        <w:t>depending on the month (n=136)</w:t>
      </w:r>
    </w:p>
    <w:p w14:paraId="4E95D8D4" w14:textId="77777777" w:rsidR="007B78DF" w:rsidRPr="00965488" w:rsidRDefault="007B78DF" w:rsidP="007B78DF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1381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668"/>
        <w:gridCol w:w="1819"/>
        <w:gridCol w:w="1365"/>
        <w:gridCol w:w="1666"/>
        <w:gridCol w:w="1041"/>
        <w:gridCol w:w="1709"/>
        <w:gridCol w:w="1392"/>
        <w:gridCol w:w="1027"/>
      </w:tblGrid>
      <w:tr w:rsidR="007B78DF" w:rsidRPr="00965488" w14:paraId="131C7791" w14:textId="77777777" w:rsidTr="002D0671">
        <w:trPr>
          <w:cantSplit/>
          <w:trHeight w:val="577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5AC1701" w14:textId="77777777" w:rsidR="007B78DF" w:rsidRPr="00965488" w:rsidRDefault="007B78DF" w:rsidP="00A53490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8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B60FA" w14:textId="77777777" w:rsidR="007B78DF" w:rsidRPr="00965488" w:rsidRDefault="007B78DF" w:rsidP="00A5349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Artificial turf (outside)</w:t>
            </w:r>
          </w:p>
        </w:tc>
        <w:tc>
          <w:tcPr>
            <w:tcW w:w="30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019A" w14:textId="5E22EDBA" w:rsidR="007B78DF" w:rsidRPr="00965488" w:rsidRDefault="007B78DF" w:rsidP="00A5349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Artificial turf (</w:t>
            </w:r>
            <w:r w:rsidR="00961832">
              <w:rPr>
                <w:rFonts w:ascii="Times New Roman" w:hAnsi="Times New Roman" w:cs="Times New Roman"/>
              </w:rPr>
              <w:t>inside</w:t>
            </w:r>
            <w:r w:rsidRPr="009654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E6648" w14:textId="77777777" w:rsidR="007B78DF" w:rsidRPr="00965488" w:rsidRDefault="007B78DF" w:rsidP="00A5349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Natural grass</w:t>
            </w:r>
          </w:p>
        </w:tc>
        <w:tc>
          <w:tcPr>
            <w:tcW w:w="2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26C33B" w14:textId="77777777" w:rsidR="007B78DF" w:rsidRPr="00965488" w:rsidRDefault="007B78DF" w:rsidP="00A53490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No preference</w:t>
            </w:r>
          </w:p>
        </w:tc>
      </w:tr>
      <w:tr w:rsidR="007B78DF" w:rsidRPr="00A53490" w14:paraId="1687192E" w14:textId="77777777" w:rsidTr="00A53490">
        <w:trPr>
          <w:cantSplit/>
          <w:trHeight w:val="495"/>
        </w:trPr>
        <w:tc>
          <w:tcPr>
            <w:tcW w:w="2123" w:type="dxa"/>
            <w:tcBorders>
              <w:top w:val="single" w:sz="4" w:space="0" w:color="auto"/>
            </w:tcBorders>
          </w:tcPr>
          <w:p w14:paraId="4623B3F1" w14:textId="77777777" w:rsidR="007B78DF" w:rsidRPr="00A53490" w:rsidRDefault="007B78DF" w:rsidP="00D776D3">
            <w:pPr>
              <w:spacing w:after="12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62BAFC37" w14:textId="77777777" w:rsidR="007B78DF" w:rsidRPr="00A53490" w:rsidRDefault="007B78DF" w:rsidP="00D776D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53490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819" w:type="dxa"/>
            <w:tcBorders>
              <w:top w:val="single" w:sz="4" w:space="0" w:color="auto"/>
              <w:right w:val="single" w:sz="4" w:space="0" w:color="auto"/>
            </w:tcBorders>
          </w:tcPr>
          <w:p w14:paraId="3A6AB7C0" w14:textId="77777777" w:rsidR="007B78DF" w:rsidRPr="00A53490" w:rsidRDefault="007B78DF" w:rsidP="00D776D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53490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</w:tcPr>
          <w:p w14:paraId="2B181E90" w14:textId="77777777" w:rsidR="007B78DF" w:rsidRPr="00A53490" w:rsidRDefault="007B78DF" w:rsidP="00D776D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53490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66" w:type="dxa"/>
            <w:tcBorders>
              <w:top w:val="single" w:sz="4" w:space="0" w:color="auto"/>
              <w:right w:val="single" w:sz="4" w:space="0" w:color="auto"/>
            </w:tcBorders>
          </w:tcPr>
          <w:p w14:paraId="57593DAC" w14:textId="77777777" w:rsidR="007B78DF" w:rsidRPr="00A53490" w:rsidRDefault="007B78DF" w:rsidP="00D776D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53490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</w:tcPr>
          <w:p w14:paraId="159FD4A4" w14:textId="77777777" w:rsidR="007B78DF" w:rsidRPr="00A53490" w:rsidRDefault="007B78DF" w:rsidP="00D776D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53490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709" w:type="dxa"/>
            <w:tcBorders>
              <w:top w:val="single" w:sz="4" w:space="0" w:color="auto"/>
              <w:right w:val="single" w:sz="4" w:space="0" w:color="auto"/>
            </w:tcBorders>
          </w:tcPr>
          <w:p w14:paraId="2FAD534C" w14:textId="77777777" w:rsidR="007B78DF" w:rsidRPr="00A53490" w:rsidRDefault="007B78DF" w:rsidP="00D776D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53490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</w:tcBorders>
          </w:tcPr>
          <w:p w14:paraId="27615B89" w14:textId="77777777" w:rsidR="007B78DF" w:rsidRPr="00A53490" w:rsidRDefault="007B78DF" w:rsidP="00D776D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53490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D0150D6" w14:textId="77777777" w:rsidR="007B78DF" w:rsidRPr="00A53490" w:rsidRDefault="007B78DF" w:rsidP="00D776D3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53490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7B78DF" w:rsidRPr="00965488" w14:paraId="65274D20" w14:textId="77777777" w:rsidTr="00A53490">
        <w:trPr>
          <w:cantSplit/>
          <w:trHeight w:val="495"/>
        </w:trPr>
        <w:tc>
          <w:tcPr>
            <w:tcW w:w="2123" w:type="dxa"/>
          </w:tcPr>
          <w:p w14:paraId="3678D422" w14:textId="08E7792B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bookmarkStart w:id="2" w:name="OLE_LINK4"/>
            <w:r w:rsidRPr="00965488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1668" w:type="dxa"/>
          </w:tcPr>
          <w:p w14:paraId="546EDA04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3BAEB81A" w14:textId="444F84BA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1</w:t>
            </w:r>
            <w:r w:rsidR="00EF43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38D97F75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0AFB8652" w14:textId="265FFDC2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6E5CB0F5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74FD978B" w14:textId="124FEDA5" w:rsidR="007B78DF" w:rsidRPr="00965488" w:rsidRDefault="00FF2D86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3FABA8F5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7" w:type="dxa"/>
          </w:tcPr>
          <w:p w14:paraId="377D836A" w14:textId="53DBC106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2</w:t>
            </w:r>
          </w:p>
        </w:tc>
      </w:tr>
      <w:tr w:rsidR="007B78DF" w:rsidRPr="00965488" w14:paraId="0F28D9FD" w14:textId="77777777" w:rsidTr="00A53490">
        <w:trPr>
          <w:cantSplit/>
          <w:trHeight w:val="495"/>
        </w:trPr>
        <w:tc>
          <w:tcPr>
            <w:tcW w:w="2123" w:type="dxa"/>
          </w:tcPr>
          <w:p w14:paraId="2FC6B9BD" w14:textId="73E49C06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1668" w:type="dxa"/>
          </w:tcPr>
          <w:p w14:paraId="75D05DD3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55AC6382" w14:textId="5931B071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517255CE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2A52A909" w14:textId="336BE556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8</w:t>
            </w:r>
            <w:r w:rsidR="00DE43A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402B9902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6399BA4A" w14:textId="3F241FEF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1B8C9D8C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7" w:type="dxa"/>
          </w:tcPr>
          <w:p w14:paraId="7C84D694" w14:textId="0CB0C4B5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2</w:t>
            </w:r>
          </w:p>
        </w:tc>
      </w:tr>
      <w:tr w:rsidR="007B78DF" w:rsidRPr="00965488" w14:paraId="200850CF" w14:textId="77777777" w:rsidTr="00A53490">
        <w:trPr>
          <w:cantSplit/>
          <w:trHeight w:val="495"/>
        </w:trPr>
        <w:tc>
          <w:tcPr>
            <w:tcW w:w="2123" w:type="dxa"/>
          </w:tcPr>
          <w:p w14:paraId="2D3F79E1" w14:textId="5EB119AB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1668" w:type="dxa"/>
          </w:tcPr>
          <w:p w14:paraId="773384B3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0E76D0AD" w14:textId="7C441AC9" w:rsidR="007B78DF" w:rsidRPr="00965488" w:rsidRDefault="000A61E4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7F3023E2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74DD874A" w14:textId="5A92CACD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5</w:t>
            </w:r>
            <w:r w:rsidR="00DE43A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719C1B30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0CCC03A4" w14:textId="2DE30AB0" w:rsidR="007B78DF" w:rsidRPr="00965488" w:rsidRDefault="00FF2D86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09B46028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7" w:type="dxa"/>
          </w:tcPr>
          <w:p w14:paraId="67D98D22" w14:textId="1817B4AF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</w:t>
            </w:r>
          </w:p>
        </w:tc>
      </w:tr>
      <w:tr w:rsidR="007B78DF" w:rsidRPr="00965488" w14:paraId="11E97B19" w14:textId="77777777" w:rsidTr="00A53490">
        <w:trPr>
          <w:cantSplit/>
          <w:trHeight w:val="495"/>
        </w:trPr>
        <w:tc>
          <w:tcPr>
            <w:tcW w:w="2123" w:type="dxa"/>
          </w:tcPr>
          <w:p w14:paraId="7A10C78C" w14:textId="53E567E6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668" w:type="dxa"/>
          </w:tcPr>
          <w:p w14:paraId="70C44875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351CA16C" w14:textId="1CA8649D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26697BE3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37C26A2A" w14:textId="26F530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386F97AA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2C1A1666" w14:textId="63BC5309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7FD9FF06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7" w:type="dxa"/>
          </w:tcPr>
          <w:p w14:paraId="69197D51" w14:textId="3A54CD2B" w:rsidR="007B78DF" w:rsidRPr="00965488" w:rsidRDefault="00034D45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B78DF" w:rsidRPr="00965488" w14:paraId="27937070" w14:textId="77777777" w:rsidTr="00A53490">
        <w:trPr>
          <w:cantSplit/>
          <w:trHeight w:val="495"/>
        </w:trPr>
        <w:tc>
          <w:tcPr>
            <w:tcW w:w="2123" w:type="dxa"/>
          </w:tcPr>
          <w:p w14:paraId="45242C6C" w14:textId="34FAFFC0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668" w:type="dxa"/>
          </w:tcPr>
          <w:p w14:paraId="17C909DF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168C734D" w14:textId="405685A9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253008CC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3ECE39F3" w14:textId="70C9EC05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0891EFD4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61AA559B" w14:textId="07F341B0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5EA300FC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7" w:type="dxa"/>
          </w:tcPr>
          <w:p w14:paraId="2E69B00B" w14:textId="72A4804C" w:rsidR="007B78DF" w:rsidRPr="00965488" w:rsidRDefault="00034D45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B78DF" w:rsidRPr="00965488" w14:paraId="25EF13A9" w14:textId="77777777" w:rsidTr="00A53490">
        <w:trPr>
          <w:cantSplit/>
          <w:trHeight w:val="495"/>
        </w:trPr>
        <w:tc>
          <w:tcPr>
            <w:tcW w:w="2123" w:type="dxa"/>
          </w:tcPr>
          <w:p w14:paraId="5E4D3561" w14:textId="0C10B863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668" w:type="dxa"/>
          </w:tcPr>
          <w:p w14:paraId="5305A906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1B321C68" w14:textId="32A5265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2</w:t>
            </w:r>
            <w:r w:rsidR="00DE43A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6C78715C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63A1BD5F" w14:textId="13F1FDE8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4EEAD561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2208CB59" w14:textId="04282A89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6</w:t>
            </w:r>
            <w:r w:rsidR="00034D4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466DD865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7" w:type="dxa"/>
          </w:tcPr>
          <w:p w14:paraId="7F1363F8" w14:textId="7A74AA9F" w:rsidR="007B78DF" w:rsidRPr="00965488" w:rsidRDefault="00034D45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B78DF" w:rsidRPr="00965488" w14:paraId="46CD9C5E" w14:textId="77777777" w:rsidTr="00A53490">
        <w:trPr>
          <w:cantSplit/>
          <w:trHeight w:val="495"/>
        </w:trPr>
        <w:tc>
          <w:tcPr>
            <w:tcW w:w="2123" w:type="dxa"/>
          </w:tcPr>
          <w:p w14:paraId="5FD209E4" w14:textId="6F2900F6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668" w:type="dxa"/>
          </w:tcPr>
          <w:p w14:paraId="17D26552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7D85A711" w14:textId="4206F02C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2</w:t>
            </w:r>
            <w:r w:rsidR="00DE43A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0B6744CB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13C6DEC4" w14:textId="1C33B4A2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4F5CAF76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31C42CCB" w14:textId="2398810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4DF722F0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7" w:type="dxa"/>
          </w:tcPr>
          <w:p w14:paraId="1D043E10" w14:textId="03CEE7EF" w:rsidR="007B78DF" w:rsidRPr="00965488" w:rsidRDefault="00034D45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B78DF" w:rsidRPr="00965488" w14:paraId="164A4EF4" w14:textId="77777777" w:rsidTr="00A53490">
        <w:trPr>
          <w:cantSplit/>
          <w:trHeight w:val="495"/>
        </w:trPr>
        <w:tc>
          <w:tcPr>
            <w:tcW w:w="2123" w:type="dxa"/>
          </w:tcPr>
          <w:p w14:paraId="58F49099" w14:textId="2B9D3AA2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1668" w:type="dxa"/>
          </w:tcPr>
          <w:p w14:paraId="395C1E3E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1E00F024" w14:textId="798AC4D4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3</w:t>
            </w:r>
            <w:r w:rsidR="00DE43A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250950B9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716A9329" w14:textId="7D3D5D60" w:rsidR="007B78DF" w:rsidRPr="00965488" w:rsidRDefault="005E1EC3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209C7073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2C92BC7A" w14:textId="1030C9DD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5</w:t>
            </w:r>
            <w:r w:rsidR="00034D4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14555FDA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7" w:type="dxa"/>
          </w:tcPr>
          <w:p w14:paraId="2A4AE545" w14:textId="1479AE23" w:rsidR="007B78DF" w:rsidRPr="00965488" w:rsidRDefault="00034D45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B78DF" w:rsidRPr="00965488" w14:paraId="5815B470" w14:textId="77777777" w:rsidTr="00A53490">
        <w:trPr>
          <w:cantSplit/>
          <w:trHeight w:val="495"/>
        </w:trPr>
        <w:tc>
          <w:tcPr>
            <w:tcW w:w="2123" w:type="dxa"/>
          </w:tcPr>
          <w:p w14:paraId="3BC393AC" w14:textId="2808106A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1668" w:type="dxa"/>
          </w:tcPr>
          <w:p w14:paraId="59050DB1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31EB21D5" w14:textId="3C052DAD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247DBCC0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06BED976" w14:textId="0ACB0A2C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62A930D3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0FC2E7E5" w14:textId="79FAC356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4346FC7B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7" w:type="dxa"/>
          </w:tcPr>
          <w:p w14:paraId="1550CEAE" w14:textId="5456DF0D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7</w:t>
            </w:r>
          </w:p>
        </w:tc>
      </w:tr>
      <w:tr w:rsidR="007B78DF" w:rsidRPr="00965488" w14:paraId="6450D5F8" w14:textId="77777777" w:rsidTr="00A53490">
        <w:trPr>
          <w:cantSplit/>
          <w:trHeight w:val="495"/>
        </w:trPr>
        <w:tc>
          <w:tcPr>
            <w:tcW w:w="2123" w:type="dxa"/>
          </w:tcPr>
          <w:p w14:paraId="53B8149D" w14:textId="4688344E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668" w:type="dxa"/>
          </w:tcPr>
          <w:p w14:paraId="57FBA267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6B921B50" w14:textId="40BEFF88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5F2EBA5B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1EB01D49" w14:textId="22F30658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65604665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39797878" w14:textId="2E4B4D99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040F5D07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7" w:type="dxa"/>
          </w:tcPr>
          <w:p w14:paraId="5C708951" w14:textId="3A73B531" w:rsidR="007B78DF" w:rsidRPr="00965488" w:rsidRDefault="00034D45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B78DF" w:rsidRPr="00965488" w14:paraId="6449F56A" w14:textId="77777777" w:rsidTr="00A53490">
        <w:trPr>
          <w:cantSplit/>
          <w:trHeight w:val="495"/>
        </w:trPr>
        <w:tc>
          <w:tcPr>
            <w:tcW w:w="2123" w:type="dxa"/>
          </w:tcPr>
          <w:p w14:paraId="0C2D7A5E" w14:textId="2811B5BA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668" w:type="dxa"/>
          </w:tcPr>
          <w:p w14:paraId="47BC1182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19" w:type="dxa"/>
            <w:tcBorders>
              <w:right w:val="single" w:sz="4" w:space="0" w:color="auto"/>
            </w:tcBorders>
          </w:tcPr>
          <w:p w14:paraId="14F88C42" w14:textId="40FC04A3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2</w:t>
            </w:r>
            <w:r w:rsidR="00DE43A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1E298643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66" w:type="dxa"/>
            <w:tcBorders>
              <w:right w:val="single" w:sz="4" w:space="0" w:color="auto"/>
            </w:tcBorders>
          </w:tcPr>
          <w:p w14:paraId="3A107A5A" w14:textId="47631492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7</w:t>
            </w:r>
            <w:r w:rsidR="00FF2D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2532A983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9" w:type="dxa"/>
            <w:tcBorders>
              <w:right w:val="single" w:sz="4" w:space="0" w:color="auto"/>
            </w:tcBorders>
          </w:tcPr>
          <w:p w14:paraId="239DBFC3" w14:textId="25B0D9AF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92" w:type="dxa"/>
            <w:tcBorders>
              <w:left w:val="single" w:sz="4" w:space="0" w:color="auto"/>
            </w:tcBorders>
          </w:tcPr>
          <w:p w14:paraId="75D26604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7" w:type="dxa"/>
          </w:tcPr>
          <w:p w14:paraId="23A0A0EA" w14:textId="4D8EAB80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</w:t>
            </w:r>
          </w:p>
        </w:tc>
      </w:tr>
      <w:tr w:rsidR="007B78DF" w:rsidRPr="00965488" w14:paraId="004C7756" w14:textId="77777777" w:rsidTr="00A53490">
        <w:trPr>
          <w:cantSplit/>
          <w:trHeight w:val="495"/>
        </w:trPr>
        <w:tc>
          <w:tcPr>
            <w:tcW w:w="2123" w:type="dxa"/>
            <w:tcBorders>
              <w:bottom w:val="single" w:sz="4" w:space="0" w:color="auto"/>
            </w:tcBorders>
          </w:tcPr>
          <w:p w14:paraId="0458DD7F" w14:textId="2A4A8DA0" w:rsidR="007B78DF" w:rsidRPr="00965488" w:rsidRDefault="007B78DF" w:rsidP="00506974">
            <w:pPr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6035F985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19" w:type="dxa"/>
            <w:tcBorders>
              <w:bottom w:val="single" w:sz="4" w:space="0" w:color="auto"/>
              <w:right w:val="single" w:sz="4" w:space="0" w:color="auto"/>
            </w:tcBorders>
          </w:tcPr>
          <w:p w14:paraId="11B25FDA" w14:textId="56170916" w:rsidR="007B78DF" w:rsidRPr="00965488" w:rsidRDefault="00DE43A7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5" w:type="dxa"/>
            <w:tcBorders>
              <w:left w:val="single" w:sz="4" w:space="0" w:color="auto"/>
              <w:bottom w:val="single" w:sz="4" w:space="0" w:color="auto"/>
            </w:tcBorders>
          </w:tcPr>
          <w:p w14:paraId="0313DD54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666" w:type="dxa"/>
            <w:tcBorders>
              <w:bottom w:val="single" w:sz="4" w:space="0" w:color="auto"/>
              <w:right w:val="single" w:sz="4" w:space="0" w:color="auto"/>
            </w:tcBorders>
          </w:tcPr>
          <w:p w14:paraId="2C1E9CA9" w14:textId="3AC368C2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</w:tcPr>
          <w:p w14:paraId="2D6CBB44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9" w:type="dxa"/>
            <w:tcBorders>
              <w:bottom w:val="single" w:sz="4" w:space="0" w:color="auto"/>
              <w:right w:val="single" w:sz="4" w:space="0" w:color="auto"/>
            </w:tcBorders>
          </w:tcPr>
          <w:p w14:paraId="3F58EF34" w14:textId="48E4AD10" w:rsidR="007B78DF" w:rsidRPr="00965488" w:rsidRDefault="00034D45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2" w:type="dxa"/>
            <w:tcBorders>
              <w:left w:val="single" w:sz="4" w:space="0" w:color="auto"/>
              <w:bottom w:val="single" w:sz="4" w:space="0" w:color="auto"/>
            </w:tcBorders>
          </w:tcPr>
          <w:p w14:paraId="51DD6D04" w14:textId="77777777" w:rsidR="007B78DF" w:rsidRPr="00965488" w:rsidRDefault="007B78DF" w:rsidP="00506974">
            <w:pPr>
              <w:jc w:val="center"/>
              <w:rPr>
                <w:rFonts w:ascii="Times New Roman" w:hAnsi="Times New Roman" w:cs="Times New Roman"/>
              </w:rPr>
            </w:pPr>
            <w:r w:rsidRPr="009654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6AC051A" w14:textId="19EF7AFE" w:rsidR="007B78DF" w:rsidRPr="00965488" w:rsidRDefault="00034D45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bookmarkEnd w:id="2"/>
    </w:tbl>
    <w:p w14:paraId="1D3797D8" w14:textId="77777777" w:rsidR="007B78DF" w:rsidRPr="00965488" w:rsidRDefault="007B78DF" w:rsidP="007B78DF">
      <w:pPr>
        <w:rPr>
          <w:rFonts w:ascii="Times New Roman" w:hAnsi="Times New Roman" w:cs="Times New Roman"/>
          <w:lang w:val="en-US"/>
        </w:rPr>
      </w:pPr>
    </w:p>
    <w:sectPr w:rsidR="007B78DF" w:rsidRPr="00965488" w:rsidSect="00EC2495">
      <w:pgSz w:w="1682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17CE0" w14:textId="77777777" w:rsidR="008167FE" w:rsidRDefault="008167FE" w:rsidP="00B91090">
      <w:r>
        <w:separator/>
      </w:r>
    </w:p>
  </w:endnote>
  <w:endnote w:type="continuationSeparator" w:id="0">
    <w:p w14:paraId="3FA433E4" w14:textId="77777777" w:rsidR="008167FE" w:rsidRDefault="008167FE" w:rsidP="00B91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FEA5C" w14:textId="77777777" w:rsidR="008167FE" w:rsidRDefault="008167FE" w:rsidP="00B91090">
      <w:r>
        <w:separator/>
      </w:r>
    </w:p>
  </w:footnote>
  <w:footnote w:type="continuationSeparator" w:id="0">
    <w:p w14:paraId="5C5557E0" w14:textId="77777777" w:rsidR="008167FE" w:rsidRDefault="008167FE" w:rsidP="00B91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59D"/>
    <w:rsid w:val="00015DD7"/>
    <w:rsid w:val="0002657D"/>
    <w:rsid w:val="00034D45"/>
    <w:rsid w:val="00042A41"/>
    <w:rsid w:val="000467F3"/>
    <w:rsid w:val="000512EB"/>
    <w:rsid w:val="00085C36"/>
    <w:rsid w:val="00096853"/>
    <w:rsid w:val="000A61E4"/>
    <w:rsid w:val="000C1838"/>
    <w:rsid w:val="000C6D97"/>
    <w:rsid w:val="000D091C"/>
    <w:rsid w:val="000D60DC"/>
    <w:rsid w:val="000D7805"/>
    <w:rsid w:val="000F6FB8"/>
    <w:rsid w:val="00104F5F"/>
    <w:rsid w:val="00111760"/>
    <w:rsid w:val="001170C2"/>
    <w:rsid w:val="00134006"/>
    <w:rsid w:val="00183A0C"/>
    <w:rsid w:val="001B3980"/>
    <w:rsid w:val="001C4137"/>
    <w:rsid w:val="002038BD"/>
    <w:rsid w:val="00207FA3"/>
    <w:rsid w:val="0023223F"/>
    <w:rsid w:val="00233F36"/>
    <w:rsid w:val="002761C8"/>
    <w:rsid w:val="0028365F"/>
    <w:rsid w:val="002A3A6A"/>
    <w:rsid w:val="002C1857"/>
    <w:rsid w:val="002D0671"/>
    <w:rsid w:val="002D5CDF"/>
    <w:rsid w:val="00327119"/>
    <w:rsid w:val="00351B25"/>
    <w:rsid w:val="003659F4"/>
    <w:rsid w:val="00384984"/>
    <w:rsid w:val="00387B7D"/>
    <w:rsid w:val="003A5208"/>
    <w:rsid w:val="003D7859"/>
    <w:rsid w:val="00431416"/>
    <w:rsid w:val="0045448B"/>
    <w:rsid w:val="00460CFD"/>
    <w:rsid w:val="0049225B"/>
    <w:rsid w:val="0049759D"/>
    <w:rsid w:val="004D08D2"/>
    <w:rsid w:val="004D2B4A"/>
    <w:rsid w:val="004D2FCA"/>
    <w:rsid w:val="00500DB7"/>
    <w:rsid w:val="00512B78"/>
    <w:rsid w:val="00515B65"/>
    <w:rsid w:val="00525029"/>
    <w:rsid w:val="005305D8"/>
    <w:rsid w:val="005336E5"/>
    <w:rsid w:val="005444D3"/>
    <w:rsid w:val="0055280A"/>
    <w:rsid w:val="00575F7A"/>
    <w:rsid w:val="005A2000"/>
    <w:rsid w:val="005C776E"/>
    <w:rsid w:val="005D00A4"/>
    <w:rsid w:val="005D22E3"/>
    <w:rsid w:val="005D3A62"/>
    <w:rsid w:val="005E1EC3"/>
    <w:rsid w:val="005E20EC"/>
    <w:rsid w:val="00612257"/>
    <w:rsid w:val="006160C0"/>
    <w:rsid w:val="006B4506"/>
    <w:rsid w:val="006C7818"/>
    <w:rsid w:val="00703425"/>
    <w:rsid w:val="00704047"/>
    <w:rsid w:val="00716958"/>
    <w:rsid w:val="00727911"/>
    <w:rsid w:val="00731656"/>
    <w:rsid w:val="00732EFF"/>
    <w:rsid w:val="00756AD0"/>
    <w:rsid w:val="00793151"/>
    <w:rsid w:val="007964D4"/>
    <w:rsid w:val="007A1277"/>
    <w:rsid w:val="007B12CC"/>
    <w:rsid w:val="007B3615"/>
    <w:rsid w:val="007B6339"/>
    <w:rsid w:val="007B78DF"/>
    <w:rsid w:val="007F6F78"/>
    <w:rsid w:val="008020E7"/>
    <w:rsid w:val="008167FE"/>
    <w:rsid w:val="008340AB"/>
    <w:rsid w:val="00842F63"/>
    <w:rsid w:val="00844D00"/>
    <w:rsid w:val="00873B01"/>
    <w:rsid w:val="00884321"/>
    <w:rsid w:val="008910B0"/>
    <w:rsid w:val="00891D82"/>
    <w:rsid w:val="008C189D"/>
    <w:rsid w:val="008C6065"/>
    <w:rsid w:val="008D09D0"/>
    <w:rsid w:val="008E0EB5"/>
    <w:rsid w:val="008F1218"/>
    <w:rsid w:val="009022ED"/>
    <w:rsid w:val="00907585"/>
    <w:rsid w:val="009274D9"/>
    <w:rsid w:val="009352F6"/>
    <w:rsid w:val="00941F87"/>
    <w:rsid w:val="00961832"/>
    <w:rsid w:val="00965488"/>
    <w:rsid w:val="00991C97"/>
    <w:rsid w:val="009B708E"/>
    <w:rsid w:val="009C05CD"/>
    <w:rsid w:val="009D759B"/>
    <w:rsid w:val="009E147C"/>
    <w:rsid w:val="00A02902"/>
    <w:rsid w:val="00A0432C"/>
    <w:rsid w:val="00A160C1"/>
    <w:rsid w:val="00A35E20"/>
    <w:rsid w:val="00A46742"/>
    <w:rsid w:val="00A53490"/>
    <w:rsid w:val="00A95F3C"/>
    <w:rsid w:val="00AA3AD9"/>
    <w:rsid w:val="00AA44F4"/>
    <w:rsid w:val="00AB05AA"/>
    <w:rsid w:val="00AD18A9"/>
    <w:rsid w:val="00B11A12"/>
    <w:rsid w:val="00B314F9"/>
    <w:rsid w:val="00B37666"/>
    <w:rsid w:val="00B420BF"/>
    <w:rsid w:val="00B63978"/>
    <w:rsid w:val="00B63DB2"/>
    <w:rsid w:val="00B64B6F"/>
    <w:rsid w:val="00B7149D"/>
    <w:rsid w:val="00B82FE4"/>
    <w:rsid w:val="00B91090"/>
    <w:rsid w:val="00B957C2"/>
    <w:rsid w:val="00BA28B8"/>
    <w:rsid w:val="00BD06CD"/>
    <w:rsid w:val="00BF48E6"/>
    <w:rsid w:val="00BF4C80"/>
    <w:rsid w:val="00C25B95"/>
    <w:rsid w:val="00C34403"/>
    <w:rsid w:val="00C43FA4"/>
    <w:rsid w:val="00C53F17"/>
    <w:rsid w:val="00C7020B"/>
    <w:rsid w:val="00C96B9C"/>
    <w:rsid w:val="00CA1CFB"/>
    <w:rsid w:val="00CC31CD"/>
    <w:rsid w:val="00CC509C"/>
    <w:rsid w:val="00CD2B9A"/>
    <w:rsid w:val="00CD449A"/>
    <w:rsid w:val="00D00F3A"/>
    <w:rsid w:val="00D2447D"/>
    <w:rsid w:val="00D3441C"/>
    <w:rsid w:val="00D4354B"/>
    <w:rsid w:val="00D76747"/>
    <w:rsid w:val="00D76EED"/>
    <w:rsid w:val="00D776D3"/>
    <w:rsid w:val="00D93198"/>
    <w:rsid w:val="00DA1D8F"/>
    <w:rsid w:val="00DB75B8"/>
    <w:rsid w:val="00DD62CC"/>
    <w:rsid w:val="00DE43A7"/>
    <w:rsid w:val="00DE55BA"/>
    <w:rsid w:val="00E23309"/>
    <w:rsid w:val="00E34347"/>
    <w:rsid w:val="00E41899"/>
    <w:rsid w:val="00E55444"/>
    <w:rsid w:val="00E76B35"/>
    <w:rsid w:val="00EA0B20"/>
    <w:rsid w:val="00EA57FB"/>
    <w:rsid w:val="00EB1B8A"/>
    <w:rsid w:val="00EC2495"/>
    <w:rsid w:val="00ED02C6"/>
    <w:rsid w:val="00EE0C7D"/>
    <w:rsid w:val="00EF43F7"/>
    <w:rsid w:val="00F057DE"/>
    <w:rsid w:val="00F16427"/>
    <w:rsid w:val="00F279E9"/>
    <w:rsid w:val="00F4264C"/>
    <w:rsid w:val="00F6729E"/>
    <w:rsid w:val="00F7339D"/>
    <w:rsid w:val="00F76DD3"/>
    <w:rsid w:val="00FD1390"/>
    <w:rsid w:val="00FF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0F78D"/>
  <w14:defaultImageDpi w14:val="32767"/>
  <w15:chartTrackingRefBased/>
  <w15:docId w15:val="{2761A7A9-1A68-564F-83B5-23394CF85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F4264C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97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97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975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97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975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975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975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975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9759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97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97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975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9759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9759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9759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9759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9759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9759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975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497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975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497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9759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49759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9759D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49759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97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9759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9759D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F426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B91090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B91090"/>
    <w:rPr>
      <w:kern w:val="0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B91090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B91090"/>
    <w:rPr>
      <w:kern w:val="0"/>
      <w14:ligatures w14:val="none"/>
    </w:rPr>
  </w:style>
  <w:style w:type="character" w:styleId="Kommentinviite">
    <w:name w:val="annotation reference"/>
    <w:basedOn w:val="Kappaleenoletusfontti"/>
    <w:uiPriority w:val="99"/>
    <w:semiHidden/>
    <w:unhideWhenUsed/>
    <w:rsid w:val="007B78D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7B78DF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7B78DF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84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6B71F1-69B7-4B4B-9B35-52641C653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315</Words>
  <Characters>2555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Immonen</dc:creator>
  <cp:keywords/>
  <dc:description/>
  <cp:lastModifiedBy>Ville Immonen</cp:lastModifiedBy>
  <cp:revision>112</cp:revision>
  <dcterms:created xsi:type="dcterms:W3CDTF">2025-06-04T13:07:00Z</dcterms:created>
  <dcterms:modified xsi:type="dcterms:W3CDTF">2025-06-06T11:04:00Z</dcterms:modified>
</cp:coreProperties>
</file>